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044B3" w14:textId="39E6FB84" w:rsidR="00577ECA" w:rsidRDefault="00577ECA">
      <w:pPr>
        <w:rPr>
          <w:b/>
          <w:bCs/>
          <w:lang w:val="en-GB"/>
        </w:rPr>
      </w:pPr>
      <w:r w:rsidRPr="007015ED">
        <w:rPr>
          <w:b/>
          <w:bCs/>
          <w:lang w:val="en-GB"/>
        </w:rPr>
        <w:t>Supplementary information</w:t>
      </w:r>
    </w:p>
    <w:p w14:paraId="112B46B2" w14:textId="235B2FE4" w:rsidR="007015ED" w:rsidRPr="007015ED" w:rsidRDefault="007015ED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7C48F652" wp14:editId="6C214B3C">
            <wp:extent cx="5731510" cy="2457450"/>
            <wp:effectExtent l="0" t="0" r="0" b="6350"/>
            <wp:docPr id="2006777491" name="Picture 1" descr="A graph of different frequenc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77491" name="Picture 1" descr="A graph of different frequency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01D10" w14:textId="7F22023D" w:rsidR="00B44C82" w:rsidRPr="0001792B" w:rsidRDefault="00577ECA">
      <w:pPr>
        <w:rPr>
          <w:rFonts w:ascii="Arial" w:hAnsi="Arial" w:cs="Arial"/>
          <w:lang w:val="en-US"/>
        </w:rPr>
      </w:pPr>
      <w:r w:rsidRPr="0001792B">
        <w:rPr>
          <w:rFonts w:ascii="Arial" w:hAnsi="Arial" w:cs="Arial"/>
          <w:b/>
          <w:bCs/>
          <w:lang w:val="en-US"/>
        </w:rPr>
        <w:t>Supplementary Figure 1.</w:t>
      </w:r>
      <w:r w:rsidRPr="0001792B">
        <w:rPr>
          <w:rFonts w:ascii="Arial" w:hAnsi="Arial" w:cs="Arial"/>
          <w:lang w:val="en-US"/>
        </w:rPr>
        <w:t xml:space="preserve"> </w:t>
      </w:r>
      <w:r w:rsidR="00B44C82" w:rsidRPr="0001792B">
        <w:rPr>
          <w:rFonts w:ascii="Arial" w:hAnsi="Arial" w:cs="Arial"/>
          <w:b/>
          <w:bCs/>
          <w:lang w:val="en-US"/>
        </w:rPr>
        <w:t>Classification of fast and slow sIPSCs recorded in DG granule cells</w:t>
      </w:r>
      <w:r w:rsidR="00913DF0" w:rsidRPr="0001792B">
        <w:rPr>
          <w:rFonts w:ascii="Arial" w:hAnsi="Arial" w:cs="Arial"/>
          <w:b/>
          <w:bCs/>
          <w:lang w:val="en-US"/>
        </w:rPr>
        <w:t xml:space="preserve"> of two-month-old mice</w:t>
      </w:r>
      <w:r w:rsidR="00913DF0" w:rsidRPr="0001792B">
        <w:rPr>
          <w:rFonts w:ascii="Arial" w:hAnsi="Arial" w:cs="Arial"/>
          <w:lang w:val="en-US"/>
        </w:rPr>
        <w:t>.</w:t>
      </w:r>
    </w:p>
    <w:p w14:paraId="1E67D42B" w14:textId="557D8CA4" w:rsidR="00577ECA" w:rsidRPr="0001792B" w:rsidRDefault="001930FE" w:rsidP="001930FE">
      <w:pPr>
        <w:pStyle w:val="ListParagraph"/>
        <w:ind w:left="0"/>
        <w:rPr>
          <w:rFonts w:ascii="Arial" w:hAnsi="Arial" w:cs="Arial"/>
          <w:lang w:val="en-US"/>
        </w:rPr>
      </w:pPr>
      <w:r w:rsidRPr="0001792B">
        <w:rPr>
          <w:rFonts w:ascii="Arial" w:hAnsi="Arial" w:cs="Arial"/>
          <w:b/>
          <w:bCs/>
          <w:lang w:val="en-US"/>
        </w:rPr>
        <w:t>A.</w:t>
      </w:r>
      <w:r w:rsidRPr="0001792B">
        <w:rPr>
          <w:rFonts w:ascii="Arial" w:hAnsi="Arial" w:cs="Arial"/>
          <w:lang w:val="en-US"/>
        </w:rPr>
        <w:t xml:space="preserve"> </w:t>
      </w:r>
      <w:r w:rsidR="00913DF0" w:rsidRPr="0001792B">
        <w:rPr>
          <w:rFonts w:ascii="Arial" w:hAnsi="Arial" w:cs="Arial"/>
          <w:lang w:val="en-US"/>
        </w:rPr>
        <w:t>S</w:t>
      </w:r>
      <w:r w:rsidR="00B44C82" w:rsidRPr="0001792B">
        <w:rPr>
          <w:rFonts w:ascii="Arial" w:hAnsi="Arial" w:cs="Arial"/>
          <w:lang w:val="en-US"/>
        </w:rPr>
        <w:t xml:space="preserve">catter plot </w:t>
      </w:r>
      <w:r w:rsidR="00984A23" w:rsidRPr="0001792B">
        <w:rPr>
          <w:rFonts w:ascii="Arial" w:hAnsi="Arial" w:cs="Arial"/>
          <w:lang w:val="en-US"/>
        </w:rPr>
        <w:t xml:space="preserve">of 10-90% rise time </w:t>
      </w:r>
      <w:r w:rsidR="00913DF0" w:rsidRPr="0001792B">
        <w:rPr>
          <w:rFonts w:ascii="Arial" w:hAnsi="Arial" w:cs="Arial"/>
          <w:lang w:val="en-US"/>
        </w:rPr>
        <w:t>versus</w:t>
      </w:r>
      <w:r w:rsidR="00984A23" w:rsidRPr="0001792B">
        <w:rPr>
          <w:rFonts w:ascii="Arial" w:hAnsi="Arial" w:cs="Arial"/>
          <w:lang w:val="en-US"/>
        </w:rPr>
        <w:t xml:space="preserve"> 63% decay time</w:t>
      </w:r>
      <w:r w:rsidR="002D406D" w:rsidRPr="0001792B">
        <w:rPr>
          <w:rFonts w:ascii="Arial" w:hAnsi="Arial" w:cs="Arial"/>
          <w:lang w:val="en-US"/>
        </w:rPr>
        <w:t xml:space="preserve"> for all detected sIPSCs </w:t>
      </w:r>
      <w:r w:rsidR="00913DF0" w:rsidRPr="0001792B">
        <w:rPr>
          <w:rFonts w:ascii="Arial" w:hAnsi="Arial" w:cs="Arial"/>
          <w:lang w:val="en-US"/>
        </w:rPr>
        <w:t>during</w:t>
      </w:r>
      <w:r w:rsidR="002D406D" w:rsidRPr="0001792B">
        <w:rPr>
          <w:rFonts w:ascii="Arial" w:hAnsi="Arial" w:cs="Arial"/>
          <w:lang w:val="en-US"/>
        </w:rPr>
        <w:t xml:space="preserve"> ACSF </w:t>
      </w:r>
      <w:r w:rsidR="00913DF0" w:rsidRPr="0001792B">
        <w:rPr>
          <w:rFonts w:ascii="Arial" w:hAnsi="Arial" w:cs="Arial"/>
          <w:lang w:val="en-US"/>
        </w:rPr>
        <w:t>perfusion</w:t>
      </w:r>
      <w:r w:rsidR="007015ED" w:rsidRPr="0001792B">
        <w:rPr>
          <w:rFonts w:ascii="Arial" w:hAnsi="Arial" w:cs="Arial"/>
          <w:lang w:val="en-US"/>
        </w:rPr>
        <w:t xml:space="preserve"> (n=2283)</w:t>
      </w:r>
      <w:r w:rsidR="002D406D" w:rsidRPr="0001792B">
        <w:rPr>
          <w:rFonts w:ascii="Arial" w:hAnsi="Arial" w:cs="Arial"/>
          <w:lang w:val="en-US"/>
        </w:rPr>
        <w:t xml:space="preserve">. </w:t>
      </w:r>
      <w:r w:rsidR="00913DF0" w:rsidRPr="0001792B">
        <w:rPr>
          <w:rFonts w:ascii="Arial" w:hAnsi="Arial" w:cs="Arial"/>
          <w:lang w:val="en-US"/>
        </w:rPr>
        <w:t xml:space="preserve">sIPSCs were classified as fast or slow </w:t>
      </w:r>
      <w:r w:rsidR="006E45C4" w:rsidRPr="0001792B">
        <w:rPr>
          <w:rFonts w:ascii="Arial" w:hAnsi="Arial" w:cs="Arial"/>
          <w:lang w:val="en-US"/>
        </w:rPr>
        <w:t>events</w:t>
      </w:r>
      <w:r w:rsidR="00913DF0" w:rsidRPr="0001792B">
        <w:rPr>
          <w:rFonts w:ascii="Arial" w:hAnsi="Arial" w:cs="Arial"/>
          <w:lang w:val="en-US"/>
        </w:rPr>
        <w:t xml:space="preserve"> based on a 5 ms rise-time cutoff.  </w:t>
      </w:r>
      <w:r w:rsidR="002D406D" w:rsidRPr="0001792B">
        <w:rPr>
          <w:rFonts w:ascii="Arial" w:hAnsi="Arial" w:cs="Arial"/>
          <w:b/>
          <w:bCs/>
          <w:lang w:val="en-US"/>
        </w:rPr>
        <w:t>B.</w:t>
      </w:r>
      <w:r w:rsidR="00913DF0" w:rsidRPr="0001792B">
        <w:rPr>
          <w:rFonts w:ascii="Arial" w:hAnsi="Arial" w:cs="Arial"/>
          <w:lang w:val="en-US"/>
        </w:rPr>
        <w:t xml:space="preserve"> Histogram illustrating the distribution of </w:t>
      </w:r>
      <w:r w:rsidR="002D406D" w:rsidRPr="0001792B">
        <w:rPr>
          <w:rFonts w:ascii="Arial" w:hAnsi="Arial" w:cs="Arial"/>
          <w:lang w:val="en-US"/>
        </w:rPr>
        <w:t xml:space="preserve">sIPSC </w:t>
      </w:r>
      <w:r w:rsidR="00B44C82" w:rsidRPr="0001792B">
        <w:rPr>
          <w:rFonts w:ascii="Arial" w:hAnsi="Arial" w:cs="Arial"/>
          <w:lang w:val="en-US"/>
        </w:rPr>
        <w:t>rise time</w:t>
      </w:r>
      <w:r w:rsidR="002D406D" w:rsidRPr="0001792B">
        <w:rPr>
          <w:rFonts w:ascii="Arial" w:hAnsi="Arial" w:cs="Arial"/>
          <w:lang w:val="en-US"/>
        </w:rPr>
        <w:t xml:space="preserve"> (10-90%)</w:t>
      </w:r>
      <w:r w:rsidR="00913DF0" w:rsidRPr="0001792B">
        <w:rPr>
          <w:rFonts w:ascii="Arial" w:hAnsi="Arial" w:cs="Arial"/>
          <w:lang w:val="en-US"/>
        </w:rPr>
        <w:t xml:space="preserve"> for all fast</w:t>
      </w:r>
      <w:r w:rsidR="007015ED" w:rsidRPr="0001792B">
        <w:rPr>
          <w:rFonts w:ascii="Arial" w:hAnsi="Arial" w:cs="Arial"/>
          <w:lang w:val="en-US"/>
        </w:rPr>
        <w:t xml:space="preserve"> (n=2056)</w:t>
      </w:r>
      <w:r w:rsidR="00913DF0" w:rsidRPr="0001792B">
        <w:rPr>
          <w:rFonts w:ascii="Arial" w:hAnsi="Arial" w:cs="Arial"/>
          <w:lang w:val="en-US"/>
        </w:rPr>
        <w:t xml:space="preserve"> and slow </w:t>
      </w:r>
      <w:r w:rsidR="007015ED" w:rsidRPr="0001792B">
        <w:rPr>
          <w:rFonts w:ascii="Arial" w:hAnsi="Arial" w:cs="Arial"/>
          <w:lang w:val="en-US"/>
        </w:rPr>
        <w:t xml:space="preserve">(n=227) </w:t>
      </w:r>
      <w:r w:rsidR="00913DF0" w:rsidRPr="0001792B">
        <w:rPr>
          <w:rFonts w:ascii="Arial" w:hAnsi="Arial" w:cs="Arial"/>
          <w:lang w:val="en-US"/>
        </w:rPr>
        <w:t>events</w:t>
      </w:r>
      <w:r w:rsidR="00F178C0" w:rsidRPr="0001792B">
        <w:rPr>
          <w:rFonts w:ascii="Arial" w:hAnsi="Arial" w:cs="Arial"/>
          <w:lang w:val="en-US"/>
        </w:rPr>
        <w:t xml:space="preserve"> during ACSF perfusion</w:t>
      </w:r>
      <w:r w:rsidR="00913DF0" w:rsidRPr="0001792B">
        <w:rPr>
          <w:rFonts w:ascii="Arial" w:hAnsi="Arial" w:cs="Arial"/>
          <w:lang w:val="en-US"/>
        </w:rPr>
        <w:t>.</w:t>
      </w:r>
    </w:p>
    <w:sectPr w:rsidR="00577ECA" w:rsidRPr="0001792B" w:rsidSect="00D10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C1616"/>
    <w:multiLevelType w:val="hybridMultilevel"/>
    <w:tmpl w:val="D2161D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37C48"/>
    <w:multiLevelType w:val="hybridMultilevel"/>
    <w:tmpl w:val="56E4D7A8"/>
    <w:lvl w:ilvl="0" w:tplc="FB1016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290609"/>
    <w:multiLevelType w:val="hybridMultilevel"/>
    <w:tmpl w:val="81E0E57E"/>
    <w:lvl w:ilvl="0" w:tplc="ABAA446C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bCs/>
        <w:color w:val="EE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5E2010"/>
    <w:multiLevelType w:val="hybridMultilevel"/>
    <w:tmpl w:val="067047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345D7"/>
    <w:multiLevelType w:val="hybridMultilevel"/>
    <w:tmpl w:val="3D28B240"/>
    <w:lvl w:ilvl="0" w:tplc="BCD4BD9C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4AB82DCA"/>
    <w:multiLevelType w:val="hybridMultilevel"/>
    <w:tmpl w:val="56708EB8"/>
    <w:lvl w:ilvl="0" w:tplc="C74AF81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B65ABC"/>
    <w:multiLevelType w:val="hybridMultilevel"/>
    <w:tmpl w:val="ADEA81FA"/>
    <w:lvl w:ilvl="0" w:tplc="C0841284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EE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8678502">
    <w:abstractNumId w:val="6"/>
  </w:num>
  <w:num w:numId="2" w16cid:durableId="69619047">
    <w:abstractNumId w:val="2"/>
  </w:num>
  <w:num w:numId="3" w16cid:durableId="638875475">
    <w:abstractNumId w:val="3"/>
  </w:num>
  <w:num w:numId="4" w16cid:durableId="1667709818">
    <w:abstractNumId w:val="4"/>
  </w:num>
  <w:num w:numId="5" w16cid:durableId="128516845">
    <w:abstractNumId w:val="5"/>
  </w:num>
  <w:num w:numId="6" w16cid:durableId="363793237">
    <w:abstractNumId w:val="0"/>
  </w:num>
  <w:num w:numId="7" w16cid:durableId="11012194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CA"/>
    <w:rsid w:val="0000080C"/>
    <w:rsid w:val="00000A52"/>
    <w:rsid w:val="0000129F"/>
    <w:rsid w:val="00002B9F"/>
    <w:rsid w:val="00003B98"/>
    <w:rsid w:val="00004A48"/>
    <w:rsid w:val="0000771E"/>
    <w:rsid w:val="00010252"/>
    <w:rsid w:val="0001282D"/>
    <w:rsid w:val="00012D47"/>
    <w:rsid w:val="00012F87"/>
    <w:rsid w:val="0001421E"/>
    <w:rsid w:val="00014949"/>
    <w:rsid w:val="00015846"/>
    <w:rsid w:val="00015E28"/>
    <w:rsid w:val="00015E3C"/>
    <w:rsid w:val="0001627D"/>
    <w:rsid w:val="000163BB"/>
    <w:rsid w:val="000170EC"/>
    <w:rsid w:val="00017267"/>
    <w:rsid w:val="0001792B"/>
    <w:rsid w:val="00017D20"/>
    <w:rsid w:val="00021BF6"/>
    <w:rsid w:val="00022C17"/>
    <w:rsid w:val="000235C9"/>
    <w:rsid w:val="00023CA3"/>
    <w:rsid w:val="000244A9"/>
    <w:rsid w:val="00025071"/>
    <w:rsid w:val="00025721"/>
    <w:rsid w:val="00025D68"/>
    <w:rsid w:val="00026C07"/>
    <w:rsid w:val="000270D1"/>
    <w:rsid w:val="00027DA3"/>
    <w:rsid w:val="00031750"/>
    <w:rsid w:val="000330C4"/>
    <w:rsid w:val="00033B41"/>
    <w:rsid w:val="00033CB6"/>
    <w:rsid w:val="00033D92"/>
    <w:rsid w:val="00033DB1"/>
    <w:rsid w:val="000347AA"/>
    <w:rsid w:val="0003744A"/>
    <w:rsid w:val="0003778A"/>
    <w:rsid w:val="000419FC"/>
    <w:rsid w:val="00041CD5"/>
    <w:rsid w:val="00042889"/>
    <w:rsid w:val="00044D27"/>
    <w:rsid w:val="0004555F"/>
    <w:rsid w:val="00046F99"/>
    <w:rsid w:val="00047A15"/>
    <w:rsid w:val="00050893"/>
    <w:rsid w:val="00051641"/>
    <w:rsid w:val="00051CA9"/>
    <w:rsid w:val="0005361A"/>
    <w:rsid w:val="00053D40"/>
    <w:rsid w:val="00054BD7"/>
    <w:rsid w:val="00055585"/>
    <w:rsid w:val="000564C6"/>
    <w:rsid w:val="000564CE"/>
    <w:rsid w:val="00056CBA"/>
    <w:rsid w:val="000609B2"/>
    <w:rsid w:val="00061D87"/>
    <w:rsid w:val="00063E0E"/>
    <w:rsid w:val="000663E1"/>
    <w:rsid w:val="000701FA"/>
    <w:rsid w:val="000703B2"/>
    <w:rsid w:val="00072981"/>
    <w:rsid w:val="0007367B"/>
    <w:rsid w:val="0007497F"/>
    <w:rsid w:val="00074AE7"/>
    <w:rsid w:val="000762C4"/>
    <w:rsid w:val="00077839"/>
    <w:rsid w:val="00080302"/>
    <w:rsid w:val="00080B46"/>
    <w:rsid w:val="00080FD4"/>
    <w:rsid w:val="000814D2"/>
    <w:rsid w:val="00081EA0"/>
    <w:rsid w:val="00082025"/>
    <w:rsid w:val="0008299A"/>
    <w:rsid w:val="00082F51"/>
    <w:rsid w:val="00082F63"/>
    <w:rsid w:val="00085744"/>
    <w:rsid w:val="00086F9E"/>
    <w:rsid w:val="00091A7E"/>
    <w:rsid w:val="00091F0F"/>
    <w:rsid w:val="000927D8"/>
    <w:rsid w:val="00092D66"/>
    <w:rsid w:val="0009510C"/>
    <w:rsid w:val="00095625"/>
    <w:rsid w:val="0009581E"/>
    <w:rsid w:val="000959FA"/>
    <w:rsid w:val="00096DDD"/>
    <w:rsid w:val="000A01F7"/>
    <w:rsid w:val="000A0733"/>
    <w:rsid w:val="000A0D92"/>
    <w:rsid w:val="000A2B84"/>
    <w:rsid w:val="000A2C17"/>
    <w:rsid w:val="000A3715"/>
    <w:rsid w:val="000A4004"/>
    <w:rsid w:val="000A5B2D"/>
    <w:rsid w:val="000A6358"/>
    <w:rsid w:val="000A6A6B"/>
    <w:rsid w:val="000B02A5"/>
    <w:rsid w:val="000B03F7"/>
    <w:rsid w:val="000B0D0E"/>
    <w:rsid w:val="000B0E9A"/>
    <w:rsid w:val="000B0FD6"/>
    <w:rsid w:val="000B10DC"/>
    <w:rsid w:val="000B1F16"/>
    <w:rsid w:val="000B2DA3"/>
    <w:rsid w:val="000B337C"/>
    <w:rsid w:val="000B4B51"/>
    <w:rsid w:val="000B4D1B"/>
    <w:rsid w:val="000B7609"/>
    <w:rsid w:val="000B7EB8"/>
    <w:rsid w:val="000C0F61"/>
    <w:rsid w:val="000C0FFF"/>
    <w:rsid w:val="000C2088"/>
    <w:rsid w:val="000C226D"/>
    <w:rsid w:val="000C3743"/>
    <w:rsid w:val="000C4932"/>
    <w:rsid w:val="000C4D58"/>
    <w:rsid w:val="000C6BC4"/>
    <w:rsid w:val="000C7818"/>
    <w:rsid w:val="000D0B54"/>
    <w:rsid w:val="000D0F06"/>
    <w:rsid w:val="000D1C7C"/>
    <w:rsid w:val="000D24FE"/>
    <w:rsid w:val="000D3AC1"/>
    <w:rsid w:val="000D44A6"/>
    <w:rsid w:val="000D67D3"/>
    <w:rsid w:val="000D77F6"/>
    <w:rsid w:val="000E24B7"/>
    <w:rsid w:val="000E2FC2"/>
    <w:rsid w:val="000E3C3A"/>
    <w:rsid w:val="000E468A"/>
    <w:rsid w:val="000E4A0A"/>
    <w:rsid w:val="000E5168"/>
    <w:rsid w:val="000E6656"/>
    <w:rsid w:val="000E74A6"/>
    <w:rsid w:val="000E74FF"/>
    <w:rsid w:val="000F14FE"/>
    <w:rsid w:val="000F1C1B"/>
    <w:rsid w:val="000F283E"/>
    <w:rsid w:val="000F3981"/>
    <w:rsid w:val="000F3CF1"/>
    <w:rsid w:val="000F40F7"/>
    <w:rsid w:val="000F42C9"/>
    <w:rsid w:val="000F58AA"/>
    <w:rsid w:val="001037E7"/>
    <w:rsid w:val="00103C38"/>
    <w:rsid w:val="0010532E"/>
    <w:rsid w:val="00105F5C"/>
    <w:rsid w:val="00106C1E"/>
    <w:rsid w:val="00106E8D"/>
    <w:rsid w:val="0010793B"/>
    <w:rsid w:val="00107CDB"/>
    <w:rsid w:val="0011023F"/>
    <w:rsid w:val="001106E1"/>
    <w:rsid w:val="00110BA8"/>
    <w:rsid w:val="00111855"/>
    <w:rsid w:val="00112851"/>
    <w:rsid w:val="00113B3B"/>
    <w:rsid w:val="001145B2"/>
    <w:rsid w:val="00114A3E"/>
    <w:rsid w:val="001157E8"/>
    <w:rsid w:val="00115C91"/>
    <w:rsid w:val="00115EB0"/>
    <w:rsid w:val="00116210"/>
    <w:rsid w:val="00120F89"/>
    <w:rsid w:val="0012160F"/>
    <w:rsid w:val="00121775"/>
    <w:rsid w:val="001217ED"/>
    <w:rsid w:val="00121849"/>
    <w:rsid w:val="0012354E"/>
    <w:rsid w:val="0012656E"/>
    <w:rsid w:val="00126C6D"/>
    <w:rsid w:val="001272D1"/>
    <w:rsid w:val="001273B8"/>
    <w:rsid w:val="00130403"/>
    <w:rsid w:val="0013084C"/>
    <w:rsid w:val="001308E1"/>
    <w:rsid w:val="00130C5C"/>
    <w:rsid w:val="00131B7C"/>
    <w:rsid w:val="00132F4B"/>
    <w:rsid w:val="00133508"/>
    <w:rsid w:val="00133D8E"/>
    <w:rsid w:val="00134952"/>
    <w:rsid w:val="00134EFC"/>
    <w:rsid w:val="001369BE"/>
    <w:rsid w:val="00136EFE"/>
    <w:rsid w:val="00137D2E"/>
    <w:rsid w:val="00140A0E"/>
    <w:rsid w:val="00140F38"/>
    <w:rsid w:val="00141CFE"/>
    <w:rsid w:val="0014232D"/>
    <w:rsid w:val="00142654"/>
    <w:rsid w:val="00142DCB"/>
    <w:rsid w:val="0014376E"/>
    <w:rsid w:val="00143817"/>
    <w:rsid w:val="00144581"/>
    <w:rsid w:val="0015106F"/>
    <w:rsid w:val="00152756"/>
    <w:rsid w:val="00153A74"/>
    <w:rsid w:val="0015696F"/>
    <w:rsid w:val="001602E6"/>
    <w:rsid w:val="00161033"/>
    <w:rsid w:val="001621D9"/>
    <w:rsid w:val="001627CA"/>
    <w:rsid w:val="00162A7A"/>
    <w:rsid w:val="00162AA0"/>
    <w:rsid w:val="00162E9F"/>
    <w:rsid w:val="00163E8C"/>
    <w:rsid w:val="00165C2C"/>
    <w:rsid w:val="0016707A"/>
    <w:rsid w:val="001673B7"/>
    <w:rsid w:val="00170AD5"/>
    <w:rsid w:val="001731F7"/>
    <w:rsid w:val="001741CB"/>
    <w:rsid w:val="00174697"/>
    <w:rsid w:val="00177E91"/>
    <w:rsid w:val="001823E0"/>
    <w:rsid w:val="00182B91"/>
    <w:rsid w:val="00185563"/>
    <w:rsid w:val="00186450"/>
    <w:rsid w:val="00191FC3"/>
    <w:rsid w:val="00192821"/>
    <w:rsid w:val="001930FE"/>
    <w:rsid w:val="001939D8"/>
    <w:rsid w:val="001944B7"/>
    <w:rsid w:val="00196C10"/>
    <w:rsid w:val="001A026E"/>
    <w:rsid w:val="001A0EA6"/>
    <w:rsid w:val="001A0F10"/>
    <w:rsid w:val="001A1A53"/>
    <w:rsid w:val="001A1DB9"/>
    <w:rsid w:val="001A20E2"/>
    <w:rsid w:val="001A3058"/>
    <w:rsid w:val="001A3DF6"/>
    <w:rsid w:val="001A4BD4"/>
    <w:rsid w:val="001A51A9"/>
    <w:rsid w:val="001A597D"/>
    <w:rsid w:val="001A6D6A"/>
    <w:rsid w:val="001A79E4"/>
    <w:rsid w:val="001B0CF2"/>
    <w:rsid w:val="001B0E7E"/>
    <w:rsid w:val="001B1235"/>
    <w:rsid w:val="001B1577"/>
    <w:rsid w:val="001B26CC"/>
    <w:rsid w:val="001B43B6"/>
    <w:rsid w:val="001B4F35"/>
    <w:rsid w:val="001B6CDC"/>
    <w:rsid w:val="001C0C7D"/>
    <w:rsid w:val="001C40F8"/>
    <w:rsid w:val="001C4550"/>
    <w:rsid w:val="001C4B72"/>
    <w:rsid w:val="001C4BC0"/>
    <w:rsid w:val="001C56E2"/>
    <w:rsid w:val="001D1A98"/>
    <w:rsid w:val="001D1EA4"/>
    <w:rsid w:val="001D27E7"/>
    <w:rsid w:val="001D29E8"/>
    <w:rsid w:val="001D54C6"/>
    <w:rsid w:val="001D556C"/>
    <w:rsid w:val="001D799A"/>
    <w:rsid w:val="001E124E"/>
    <w:rsid w:val="001E20A7"/>
    <w:rsid w:val="001E2FF1"/>
    <w:rsid w:val="001E3B21"/>
    <w:rsid w:val="001E6B67"/>
    <w:rsid w:val="001E78C0"/>
    <w:rsid w:val="001F0D94"/>
    <w:rsid w:val="001F2D4A"/>
    <w:rsid w:val="001F34F6"/>
    <w:rsid w:val="001F4533"/>
    <w:rsid w:val="001F53C3"/>
    <w:rsid w:val="0020095A"/>
    <w:rsid w:val="00201118"/>
    <w:rsid w:val="002021B1"/>
    <w:rsid w:val="002035A9"/>
    <w:rsid w:val="00203F18"/>
    <w:rsid w:val="00205EC7"/>
    <w:rsid w:val="00206B69"/>
    <w:rsid w:val="00206F12"/>
    <w:rsid w:val="00207173"/>
    <w:rsid w:val="00207B66"/>
    <w:rsid w:val="00207CED"/>
    <w:rsid w:val="00210962"/>
    <w:rsid w:val="00211672"/>
    <w:rsid w:val="00211BAF"/>
    <w:rsid w:val="00211DAC"/>
    <w:rsid w:val="002147F1"/>
    <w:rsid w:val="002150DA"/>
    <w:rsid w:val="00215680"/>
    <w:rsid w:val="00216BD9"/>
    <w:rsid w:val="00216C31"/>
    <w:rsid w:val="00217086"/>
    <w:rsid w:val="00217602"/>
    <w:rsid w:val="00217D34"/>
    <w:rsid w:val="00220448"/>
    <w:rsid w:val="00221154"/>
    <w:rsid w:val="00221BEB"/>
    <w:rsid w:val="002228D0"/>
    <w:rsid w:val="00223302"/>
    <w:rsid w:val="00223F55"/>
    <w:rsid w:val="00224E9C"/>
    <w:rsid w:val="002258D0"/>
    <w:rsid w:val="00226240"/>
    <w:rsid w:val="00226C3F"/>
    <w:rsid w:val="0022762D"/>
    <w:rsid w:val="00231B23"/>
    <w:rsid w:val="002321D4"/>
    <w:rsid w:val="0023329E"/>
    <w:rsid w:val="00233908"/>
    <w:rsid w:val="00233962"/>
    <w:rsid w:val="002349FE"/>
    <w:rsid w:val="00237015"/>
    <w:rsid w:val="0023736D"/>
    <w:rsid w:val="0024067C"/>
    <w:rsid w:val="00240C0C"/>
    <w:rsid w:val="00241712"/>
    <w:rsid w:val="0024245B"/>
    <w:rsid w:val="0024273E"/>
    <w:rsid w:val="00242BBE"/>
    <w:rsid w:val="00244378"/>
    <w:rsid w:val="00244AEB"/>
    <w:rsid w:val="002457D2"/>
    <w:rsid w:val="00247379"/>
    <w:rsid w:val="00247C7A"/>
    <w:rsid w:val="00253A1A"/>
    <w:rsid w:val="002543F0"/>
    <w:rsid w:val="00255128"/>
    <w:rsid w:val="00255A8F"/>
    <w:rsid w:val="00255C7C"/>
    <w:rsid w:val="00256812"/>
    <w:rsid w:val="00256AF8"/>
    <w:rsid w:val="00257AF5"/>
    <w:rsid w:val="002605E0"/>
    <w:rsid w:val="00260698"/>
    <w:rsid w:val="00261899"/>
    <w:rsid w:val="00262D71"/>
    <w:rsid w:val="00263076"/>
    <w:rsid w:val="0026504E"/>
    <w:rsid w:val="00265FCF"/>
    <w:rsid w:val="0026692B"/>
    <w:rsid w:val="002718B3"/>
    <w:rsid w:val="0027257E"/>
    <w:rsid w:val="00272B2B"/>
    <w:rsid w:val="00274E8E"/>
    <w:rsid w:val="00275A2C"/>
    <w:rsid w:val="00276017"/>
    <w:rsid w:val="0027673D"/>
    <w:rsid w:val="00277DE6"/>
    <w:rsid w:val="0028245E"/>
    <w:rsid w:val="00282A76"/>
    <w:rsid w:val="00282C84"/>
    <w:rsid w:val="00283DB9"/>
    <w:rsid w:val="002858C1"/>
    <w:rsid w:val="00286505"/>
    <w:rsid w:val="002878B6"/>
    <w:rsid w:val="002879D5"/>
    <w:rsid w:val="002901A0"/>
    <w:rsid w:val="002923C4"/>
    <w:rsid w:val="002925BF"/>
    <w:rsid w:val="00293894"/>
    <w:rsid w:val="0029436A"/>
    <w:rsid w:val="00294424"/>
    <w:rsid w:val="00294BF6"/>
    <w:rsid w:val="002951ED"/>
    <w:rsid w:val="00295729"/>
    <w:rsid w:val="00295E55"/>
    <w:rsid w:val="002A0033"/>
    <w:rsid w:val="002A0C45"/>
    <w:rsid w:val="002A0DCF"/>
    <w:rsid w:val="002A384D"/>
    <w:rsid w:val="002A3E72"/>
    <w:rsid w:val="002A6794"/>
    <w:rsid w:val="002A6E7C"/>
    <w:rsid w:val="002B05CD"/>
    <w:rsid w:val="002B0917"/>
    <w:rsid w:val="002B0D12"/>
    <w:rsid w:val="002B1D99"/>
    <w:rsid w:val="002B5974"/>
    <w:rsid w:val="002C0CD1"/>
    <w:rsid w:val="002C2469"/>
    <w:rsid w:val="002C2B3D"/>
    <w:rsid w:val="002C39B2"/>
    <w:rsid w:val="002C4927"/>
    <w:rsid w:val="002C5E8A"/>
    <w:rsid w:val="002C7AAB"/>
    <w:rsid w:val="002D11CF"/>
    <w:rsid w:val="002D1988"/>
    <w:rsid w:val="002D1CDD"/>
    <w:rsid w:val="002D3573"/>
    <w:rsid w:val="002D3CA6"/>
    <w:rsid w:val="002D406D"/>
    <w:rsid w:val="002D56E4"/>
    <w:rsid w:val="002D6061"/>
    <w:rsid w:val="002D65AC"/>
    <w:rsid w:val="002D6E37"/>
    <w:rsid w:val="002D7099"/>
    <w:rsid w:val="002D7899"/>
    <w:rsid w:val="002E0C51"/>
    <w:rsid w:val="002E0F8A"/>
    <w:rsid w:val="002E149C"/>
    <w:rsid w:val="002E15A4"/>
    <w:rsid w:val="002E182A"/>
    <w:rsid w:val="002E30A5"/>
    <w:rsid w:val="002E3F22"/>
    <w:rsid w:val="002E4D93"/>
    <w:rsid w:val="002E52BF"/>
    <w:rsid w:val="002E53A8"/>
    <w:rsid w:val="002E623D"/>
    <w:rsid w:val="002E756D"/>
    <w:rsid w:val="002E77A2"/>
    <w:rsid w:val="002F21FE"/>
    <w:rsid w:val="002F2315"/>
    <w:rsid w:val="002F2769"/>
    <w:rsid w:val="002F2964"/>
    <w:rsid w:val="002F4883"/>
    <w:rsid w:val="002F4A79"/>
    <w:rsid w:val="002F4B78"/>
    <w:rsid w:val="002F5E3B"/>
    <w:rsid w:val="002F7473"/>
    <w:rsid w:val="002F7496"/>
    <w:rsid w:val="002F7599"/>
    <w:rsid w:val="002F77CF"/>
    <w:rsid w:val="002F7AF9"/>
    <w:rsid w:val="002F7C38"/>
    <w:rsid w:val="00301837"/>
    <w:rsid w:val="00303827"/>
    <w:rsid w:val="00303EFA"/>
    <w:rsid w:val="00304EF3"/>
    <w:rsid w:val="00304FB8"/>
    <w:rsid w:val="0030542B"/>
    <w:rsid w:val="00305461"/>
    <w:rsid w:val="00305553"/>
    <w:rsid w:val="00305637"/>
    <w:rsid w:val="00305E11"/>
    <w:rsid w:val="0030634B"/>
    <w:rsid w:val="00306750"/>
    <w:rsid w:val="00313037"/>
    <w:rsid w:val="00313194"/>
    <w:rsid w:val="0031349D"/>
    <w:rsid w:val="0031371D"/>
    <w:rsid w:val="00314520"/>
    <w:rsid w:val="00315060"/>
    <w:rsid w:val="00315B33"/>
    <w:rsid w:val="00316A3F"/>
    <w:rsid w:val="0031781D"/>
    <w:rsid w:val="00320136"/>
    <w:rsid w:val="003212F4"/>
    <w:rsid w:val="00321389"/>
    <w:rsid w:val="0032159A"/>
    <w:rsid w:val="00325682"/>
    <w:rsid w:val="00325DD7"/>
    <w:rsid w:val="00332697"/>
    <w:rsid w:val="0033281D"/>
    <w:rsid w:val="003334C8"/>
    <w:rsid w:val="0033540C"/>
    <w:rsid w:val="0033594F"/>
    <w:rsid w:val="003367F5"/>
    <w:rsid w:val="0033779B"/>
    <w:rsid w:val="00341443"/>
    <w:rsid w:val="00341632"/>
    <w:rsid w:val="003436CC"/>
    <w:rsid w:val="00343A04"/>
    <w:rsid w:val="0034506A"/>
    <w:rsid w:val="00345BB9"/>
    <w:rsid w:val="00345BDD"/>
    <w:rsid w:val="0035028B"/>
    <w:rsid w:val="003509B3"/>
    <w:rsid w:val="00350B52"/>
    <w:rsid w:val="0035438B"/>
    <w:rsid w:val="003544B3"/>
    <w:rsid w:val="0035647A"/>
    <w:rsid w:val="00356879"/>
    <w:rsid w:val="00356C58"/>
    <w:rsid w:val="00357E4D"/>
    <w:rsid w:val="00360A2F"/>
    <w:rsid w:val="00361C15"/>
    <w:rsid w:val="003634C6"/>
    <w:rsid w:val="00363D54"/>
    <w:rsid w:val="0036495C"/>
    <w:rsid w:val="00366767"/>
    <w:rsid w:val="00366A44"/>
    <w:rsid w:val="00366C05"/>
    <w:rsid w:val="00371401"/>
    <w:rsid w:val="00373106"/>
    <w:rsid w:val="0037546F"/>
    <w:rsid w:val="00375854"/>
    <w:rsid w:val="00375F50"/>
    <w:rsid w:val="00377A8C"/>
    <w:rsid w:val="003805D3"/>
    <w:rsid w:val="00381676"/>
    <w:rsid w:val="00383067"/>
    <w:rsid w:val="00383119"/>
    <w:rsid w:val="0038583D"/>
    <w:rsid w:val="003859D3"/>
    <w:rsid w:val="003866C1"/>
    <w:rsid w:val="00386D39"/>
    <w:rsid w:val="00387204"/>
    <w:rsid w:val="003874AF"/>
    <w:rsid w:val="00390545"/>
    <w:rsid w:val="00391A56"/>
    <w:rsid w:val="00391DC3"/>
    <w:rsid w:val="00392101"/>
    <w:rsid w:val="003922BA"/>
    <w:rsid w:val="00392EF7"/>
    <w:rsid w:val="003936AD"/>
    <w:rsid w:val="0039409E"/>
    <w:rsid w:val="003953F1"/>
    <w:rsid w:val="003954AB"/>
    <w:rsid w:val="00395C5B"/>
    <w:rsid w:val="0039638D"/>
    <w:rsid w:val="00397AAD"/>
    <w:rsid w:val="003A07B0"/>
    <w:rsid w:val="003A154F"/>
    <w:rsid w:val="003A1800"/>
    <w:rsid w:val="003A1FED"/>
    <w:rsid w:val="003A2889"/>
    <w:rsid w:val="003A4E87"/>
    <w:rsid w:val="003A5302"/>
    <w:rsid w:val="003A586B"/>
    <w:rsid w:val="003A6D47"/>
    <w:rsid w:val="003A7041"/>
    <w:rsid w:val="003A7D88"/>
    <w:rsid w:val="003A7F21"/>
    <w:rsid w:val="003B03C9"/>
    <w:rsid w:val="003B0881"/>
    <w:rsid w:val="003B3199"/>
    <w:rsid w:val="003B322E"/>
    <w:rsid w:val="003B33F1"/>
    <w:rsid w:val="003B4966"/>
    <w:rsid w:val="003B4D9E"/>
    <w:rsid w:val="003B7255"/>
    <w:rsid w:val="003C05D4"/>
    <w:rsid w:val="003C073E"/>
    <w:rsid w:val="003C2040"/>
    <w:rsid w:val="003C2DFC"/>
    <w:rsid w:val="003C3F34"/>
    <w:rsid w:val="003C47AD"/>
    <w:rsid w:val="003C4D64"/>
    <w:rsid w:val="003C50D4"/>
    <w:rsid w:val="003C6C58"/>
    <w:rsid w:val="003C7393"/>
    <w:rsid w:val="003D10EB"/>
    <w:rsid w:val="003D17E1"/>
    <w:rsid w:val="003D51C8"/>
    <w:rsid w:val="003D7D17"/>
    <w:rsid w:val="003E0A96"/>
    <w:rsid w:val="003E163A"/>
    <w:rsid w:val="003E18EE"/>
    <w:rsid w:val="003E3297"/>
    <w:rsid w:val="003E3D19"/>
    <w:rsid w:val="003E46AB"/>
    <w:rsid w:val="003E475C"/>
    <w:rsid w:val="003E551A"/>
    <w:rsid w:val="003E56A2"/>
    <w:rsid w:val="003E6F5D"/>
    <w:rsid w:val="003F0248"/>
    <w:rsid w:val="003F1B3D"/>
    <w:rsid w:val="003F2238"/>
    <w:rsid w:val="003F2A9A"/>
    <w:rsid w:val="003F5D34"/>
    <w:rsid w:val="003F6484"/>
    <w:rsid w:val="003F6A89"/>
    <w:rsid w:val="003F7CF9"/>
    <w:rsid w:val="00400C7C"/>
    <w:rsid w:val="0040337D"/>
    <w:rsid w:val="00403919"/>
    <w:rsid w:val="00403B4A"/>
    <w:rsid w:val="004054C4"/>
    <w:rsid w:val="004056F2"/>
    <w:rsid w:val="00410D73"/>
    <w:rsid w:val="0041138A"/>
    <w:rsid w:val="004116C9"/>
    <w:rsid w:val="004125D5"/>
    <w:rsid w:val="004128BC"/>
    <w:rsid w:val="00413351"/>
    <w:rsid w:val="00413CF0"/>
    <w:rsid w:val="0041416C"/>
    <w:rsid w:val="00414230"/>
    <w:rsid w:val="0041451F"/>
    <w:rsid w:val="00414C0F"/>
    <w:rsid w:val="00415787"/>
    <w:rsid w:val="004158D8"/>
    <w:rsid w:val="00416483"/>
    <w:rsid w:val="00416676"/>
    <w:rsid w:val="004168B3"/>
    <w:rsid w:val="004210EE"/>
    <w:rsid w:val="00421F3A"/>
    <w:rsid w:val="00422A67"/>
    <w:rsid w:val="004252E0"/>
    <w:rsid w:val="00427718"/>
    <w:rsid w:val="004305B7"/>
    <w:rsid w:val="00430B87"/>
    <w:rsid w:val="00430C64"/>
    <w:rsid w:val="00431262"/>
    <w:rsid w:val="00431A14"/>
    <w:rsid w:val="0043329E"/>
    <w:rsid w:val="0043453F"/>
    <w:rsid w:val="00435E6A"/>
    <w:rsid w:val="0043645D"/>
    <w:rsid w:val="00436D48"/>
    <w:rsid w:val="00436E5C"/>
    <w:rsid w:val="004406D2"/>
    <w:rsid w:val="00443C8A"/>
    <w:rsid w:val="00443FCC"/>
    <w:rsid w:val="0044472F"/>
    <w:rsid w:val="00444AA4"/>
    <w:rsid w:val="00444F08"/>
    <w:rsid w:val="00445ED3"/>
    <w:rsid w:val="0045005E"/>
    <w:rsid w:val="004508AF"/>
    <w:rsid w:val="00455316"/>
    <w:rsid w:val="004560D4"/>
    <w:rsid w:val="004560DF"/>
    <w:rsid w:val="00457AB3"/>
    <w:rsid w:val="004654BA"/>
    <w:rsid w:val="00465A13"/>
    <w:rsid w:val="00467B26"/>
    <w:rsid w:val="00467CA4"/>
    <w:rsid w:val="004701ED"/>
    <w:rsid w:val="0047252D"/>
    <w:rsid w:val="004731DA"/>
    <w:rsid w:val="00473A18"/>
    <w:rsid w:val="00473F5C"/>
    <w:rsid w:val="00476333"/>
    <w:rsid w:val="004777DF"/>
    <w:rsid w:val="004777E4"/>
    <w:rsid w:val="004801BE"/>
    <w:rsid w:val="004813E7"/>
    <w:rsid w:val="0048266B"/>
    <w:rsid w:val="00482AE4"/>
    <w:rsid w:val="00482E78"/>
    <w:rsid w:val="00483049"/>
    <w:rsid w:val="0048341A"/>
    <w:rsid w:val="00483CAC"/>
    <w:rsid w:val="00485CE9"/>
    <w:rsid w:val="00485D32"/>
    <w:rsid w:val="00485E5D"/>
    <w:rsid w:val="00490958"/>
    <w:rsid w:val="00490D33"/>
    <w:rsid w:val="00490D96"/>
    <w:rsid w:val="004916C1"/>
    <w:rsid w:val="004920C6"/>
    <w:rsid w:val="00492157"/>
    <w:rsid w:val="00492B29"/>
    <w:rsid w:val="004945DC"/>
    <w:rsid w:val="004949C1"/>
    <w:rsid w:val="00495C80"/>
    <w:rsid w:val="00496DC5"/>
    <w:rsid w:val="004971DE"/>
    <w:rsid w:val="00497275"/>
    <w:rsid w:val="00497F6C"/>
    <w:rsid w:val="004A0C90"/>
    <w:rsid w:val="004A1557"/>
    <w:rsid w:val="004A1E0D"/>
    <w:rsid w:val="004A2EAA"/>
    <w:rsid w:val="004A36FE"/>
    <w:rsid w:val="004A4E84"/>
    <w:rsid w:val="004A5086"/>
    <w:rsid w:val="004A56DF"/>
    <w:rsid w:val="004A5946"/>
    <w:rsid w:val="004A6BAE"/>
    <w:rsid w:val="004A7958"/>
    <w:rsid w:val="004A7A63"/>
    <w:rsid w:val="004B0AF6"/>
    <w:rsid w:val="004B0B7A"/>
    <w:rsid w:val="004B26CF"/>
    <w:rsid w:val="004B31FA"/>
    <w:rsid w:val="004B54F4"/>
    <w:rsid w:val="004B56A7"/>
    <w:rsid w:val="004B6310"/>
    <w:rsid w:val="004B6934"/>
    <w:rsid w:val="004C0009"/>
    <w:rsid w:val="004C06A1"/>
    <w:rsid w:val="004C1F17"/>
    <w:rsid w:val="004C3389"/>
    <w:rsid w:val="004C49D0"/>
    <w:rsid w:val="004C4D32"/>
    <w:rsid w:val="004C4F4D"/>
    <w:rsid w:val="004C6C51"/>
    <w:rsid w:val="004D1B8B"/>
    <w:rsid w:val="004D359B"/>
    <w:rsid w:val="004D55D9"/>
    <w:rsid w:val="004D5715"/>
    <w:rsid w:val="004D7E41"/>
    <w:rsid w:val="004E0552"/>
    <w:rsid w:val="004E05BF"/>
    <w:rsid w:val="004E06E3"/>
    <w:rsid w:val="004E1605"/>
    <w:rsid w:val="004E2099"/>
    <w:rsid w:val="004E2A54"/>
    <w:rsid w:val="004E342B"/>
    <w:rsid w:val="004E34BC"/>
    <w:rsid w:val="004E35B2"/>
    <w:rsid w:val="004E4DF4"/>
    <w:rsid w:val="004E4FB2"/>
    <w:rsid w:val="004E5905"/>
    <w:rsid w:val="004E60DE"/>
    <w:rsid w:val="004E6346"/>
    <w:rsid w:val="004E7BE6"/>
    <w:rsid w:val="004E7C88"/>
    <w:rsid w:val="004E7DE1"/>
    <w:rsid w:val="004F0C9B"/>
    <w:rsid w:val="004F17F8"/>
    <w:rsid w:val="004F1F24"/>
    <w:rsid w:val="004F23BE"/>
    <w:rsid w:val="004F255E"/>
    <w:rsid w:val="004F2665"/>
    <w:rsid w:val="004F5E4C"/>
    <w:rsid w:val="004F6AD1"/>
    <w:rsid w:val="004F6CAC"/>
    <w:rsid w:val="004F7406"/>
    <w:rsid w:val="00500362"/>
    <w:rsid w:val="005009BC"/>
    <w:rsid w:val="00501023"/>
    <w:rsid w:val="00503C64"/>
    <w:rsid w:val="00504770"/>
    <w:rsid w:val="00504D9D"/>
    <w:rsid w:val="00505A28"/>
    <w:rsid w:val="00506144"/>
    <w:rsid w:val="00506B7F"/>
    <w:rsid w:val="005073FE"/>
    <w:rsid w:val="00507C0A"/>
    <w:rsid w:val="005110C7"/>
    <w:rsid w:val="005114ED"/>
    <w:rsid w:val="005116DE"/>
    <w:rsid w:val="00512E72"/>
    <w:rsid w:val="00514C20"/>
    <w:rsid w:val="00514FC7"/>
    <w:rsid w:val="00515462"/>
    <w:rsid w:val="00516F7E"/>
    <w:rsid w:val="005179CE"/>
    <w:rsid w:val="00521733"/>
    <w:rsid w:val="00521E23"/>
    <w:rsid w:val="00522416"/>
    <w:rsid w:val="0052289D"/>
    <w:rsid w:val="00522DDF"/>
    <w:rsid w:val="00523047"/>
    <w:rsid w:val="0052436B"/>
    <w:rsid w:val="0052441F"/>
    <w:rsid w:val="00524A3B"/>
    <w:rsid w:val="00525875"/>
    <w:rsid w:val="00527001"/>
    <w:rsid w:val="0052700B"/>
    <w:rsid w:val="005278E8"/>
    <w:rsid w:val="00532773"/>
    <w:rsid w:val="005329AB"/>
    <w:rsid w:val="00532A77"/>
    <w:rsid w:val="00532D5A"/>
    <w:rsid w:val="0053332C"/>
    <w:rsid w:val="00535C4E"/>
    <w:rsid w:val="00536027"/>
    <w:rsid w:val="005365F2"/>
    <w:rsid w:val="00536D12"/>
    <w:rsid w:val="00537264"/>
    <w:rsid w:val="00537831"/>
    <w:rsid w:val="00537F11"/>
    <w:rsid w:val="00541BC5"/>
    <w:rsid w:val="005421F3"/>
    <w:rsid w:val="00544848"/>
    <w:rsid w:val="005459D1"/>
    <w:rsid w:val="005477CB"/>
    <w:rsid w:val="00551C31"/>
    <w:rsid w:val="00552266"/>
    <w:rsid w:val="0055234B"/>
    <w:rsid w:val="005533A4"/>
    <w:rsid w:val="0055373C"/>
    <w:rsid w:val="0055382D"/>
    <w:rsid w:val="00554369"/>
    <w:rsid w:val="00554490"/>
    <w:rsid w:val="00556631"/>
    <w:rsid w:val="005612C3"/>
    <w:rsid w:val="00562950"/>
    <w:rsid w:val="00562CAE"/>
    <w:rsid w:val="0056483E"/>
    <w:rsid w:val="0056533C"/>
    <w:rsid w:val="005664D4"/>
    <w:rsid w:val="0057094F"/>
    <w:rsid w:val="00570E72"/>
    <w:rsid w:val="00573DA6"/>
    <w:rsid w:val="0057484D"/>
    <w:rsid w:val="00577B51"/>
    <w:rsid w:val="00577ECA"/>
    <w:rsid w:val="00581377"/>
    <w:rsid w:val="00583FDD"/>
    <w:rsid w:val="00584469"/>
    <w:rsid w:val="00584921"/>
    <w:rsid w:val="00584C22"/>
    <w:rsid w:val="005851CD"/>
    <w:rsid w:val="00585323"/>
    <w:rsid w:val="00586322"/>
    <w:rsid w:val="00586416"/>
    <w:rsid w:val="00586FAB"/>
    <w:rsid w:val="005870E3"/>
    <w:rsid w:val="00587DE9"/>
    <w:rsid w:val="00587E12"/>
    <w:rsid w:val="005907F8"/>
    <w:rsid w:val="00593EB0"/>
    <w:rsid w:val="005955E4"/>
    <w:rsid w:val="00595DC0"/>
    <w:rsid w:val="005963FF"/>
    <w:rsid w:val="00596AE4"/>
    <w:rsid w:val="00596D93"/>
    <w:rsid w:val="00597204"/>
    <w:rsid w:val="00597983"/>
    <w:rsid w:val="005A048C"/>
    <w:rsid w:val="005A0A20"/>
    <w:rsid w:val="005A0D1E"/>
    <w:rsid w:val="005A1DDA"/>
    <w:rsid w:val="005A2255"/>
    <w:rsid w:val="005A3A20"/>
    <w:rsid w:val="005A498A"/>
    <w:rsid w:val="005A6870"/>
    <w:rsid w:val="005A6FC6"/>
    <w:rsid w:val="005A7209"/>
    <w:rsid w:val="005B0EC7"/>
    <w:rsid w:val="005B1160"/>
    <w:rsid w:val="005B1760"/>
    <w:rsid w:val="005B17AE"/>
    <w:rsid w:val="005B35B6"/>
    <w:rsid w:val="005B445A"/>
    <w:rsid w:val="005B4602"/>
    <w:rsid w:val="005B470A"/>
    <w:rsid w:val="005B6267"/>
    <w:rsid w:val="005B7BA6"/>
    <w:rsid w:val="005C0712"/>
    <w:rsid w:val="005C0C31"/>
    <w:rsid w:val="005C30BF"/>
    <w:rsid w:val="005C4782"/>
    <w:rsid w:val="005C5573"/>
    <w:rsid w:val="005D0ADE"/>
    <w:rsid w:val="005D154E"/>
    <w:rsid w:val="005D2598"/>
    <w:rsid w:val="005D2F9E"/>
    <w:rsid w:val="005D4EE2"/>
    <w:rsid w:val="005D53F7"/>
    <w:rsid w:val="005D705C"/>
    <w:rsid w:val="005D7292"/>
    <w:rsid w:val="005E1251"/>
    <w:rsid w:val="005E1CB0"/>
    <w:rsid w:val="005E23B7"/>
    <w:rsid w:val="005E269B"/>
    <w:rsid w:val="005E2729"/>
    <w:rsid w:val="005E3A11"/>
    <w:rsid w:val="005E6943"/>
    <w:rsid w:val="005E6A73"/>
    <w:rsid w:val="005E6C65"/>
    <w:rsid w:val="005E7A8A"/>
    <w:rsid w:val="005F003B"/>
    <w:rsid w:val="005F09FB"/>
    <w:rsid w:val="005F23D1"/>
    <w:rsid w:val="005F2C64"/>
    <w:rsid w:val="005F365A"/>
    <w:rsid w:val="005F36A3"/>
    <w:rsid w:val="005F3A51"/>
    <w:rsid w:val="005F4F5B"/>
    <w:rsid w:val="005F6D98"/>
    <w:rsid w:val="005F7106"/>
    <w:rsid w:val="005F7534"/>
    <w:rsid w:val="006008DF"/>
    <w:rsid w:val="00602B72"/>
    <w:rsid w:val="00603445"/>
    <w:rsid w:val="0060393D"/>
    <w:rsid w:val="00606064"/>
    <w:rsid w:val="00606FCE"/>
    <w:rsid w:val="00611EDB"/>
    <w:rsid w:val="006132E0"/>
    <w:rsid w:val="006152A4"/>
    <w:rsid w:val="00616743"/>
    <w:rsid w:val="006176C6"/>
    <w:rsid w:val="00620FF1"/>
    <w:rsid w:val="00621E0A"/>
    <w:rsid w:val="0062343A"/>
    <w:rsid w:val="00624F33"/>
    <w:rsid w:val="0062599E"/>
    <w:rsid w:val="00626181"/>
    <w:rsid w:val="006263A5"/>
    <w:rsid w:val="00626A28"/>
    <w:rsid w:val="00626C83"/>
    <w:rsid w:val="00627117"/>
    <w:rsid w:val="00631C06"/>
    <w:rsid w:val="00631D78"/>
    <w:rsid w:val="00632B26"/>
    <w:rsid w:val="00632B8B"/>
    <w:rsid w:val="0063337A"/>
    <w:rsid w:val="006336CB"/>
    <w:rsid w:val="006338D5"/>
    <w:rsid w:val="00636324"/>
    <w:rsid w:val="00636424"/>
    <w:rsid w:val="006378D5"/>
    <w:rsid w:val="006402B4"/>
    <w:rsid w:val="006407CB"/>
    <w:rsid w:val="0064140E"/>
    <w:rsid w:val="00642F1C"/>
    <w:rsid w:val="00643B90"/>
    <w:rsid w:val="0064446E"/>
    <w:rsid w:val="00646678"/>
    <w:rsid w:val="00646E6C"/>
    <w:rsid w:val="006470FF"/>
    <w:rsid w:val="0064735E"/>
    <w:rsid w:val="0065014E"/>
    <w:rsid w:val="00653506"/>
    <w:rsid w:val="00653DB8"/>
    <w:rsid w:val="00654245"/>
    <w:rsid w:val="00654CD8"/>
    <w:rsid w:val="00654ECE"/>
    <w:rsid w:val="0065634B"/>
    <w:rsid w:val="006571D5"/>
    <w:rsid w:val="00657D0D"/>
    <w:rsid w:val="00660D94"/>
    <w:rsid w:val="006615E7"/>
    <w:rsid w:val="006621FC"/>
    <w:rsid w:val="00663C77"/>
    <w:rsid w:val="00666025"/>
    <w:rsid w:val="006671A1"/>
    <w:rsid w:val="00667638"/>
    <w:rsid w:val="00670F4C"/>
    <w:rsid w:val="006728FA"/>
    <w:rsid w:val="00672ABD"/>
    <w:rsid w:val="00673DCB"/>
    <w:rsid w:val="006751B0"/>
    <w:rsid w:val="00676818"/>
    <w:rsid w:val="00676DD0"/>
    <w:rsid w:val="00680B29"/>
    <w:rsid w:val="0068210C"/>
    <w:rsid w:val="006831AB"/>
    <w:rsid w:val="00686324"/>
    <w:rsid w:val="00686690"/>
    <w:rsid w:val="00686CE8"/>
    <w:rsid w:val="006907E1"/>
    <w:rsid w:val="00691234"/>
    <w:rsid w:val="00691454"/>
    <w:rsid w:val="00691DA3"/>
    <w:rsid w:val="00691DFF"/>
    <w:rsid w:val="00692254"/>
    <w:rsid w:val="006931E8"/>
    <w:rsid w:val="006938FF"/>
    <w:rsid w:val="00694A7F"/>
    <w:rsid w:val="0069555B"/>
    <w:rsid w:val="00695584"/>
    <w:rsid w:val="00695D79"/>
    <w:rsid w:val="00697EF9"/>
    <w:rsid w:val="006A0DE5"/>
    <w:rsid w:val="006A1672"/>
    <w:rsid w:val="006A2E1A"/>
    <w:rsid w:val="006A3821"/>
    <w:rsid w:val="006A3C11"/>
    <w:rsid w:val="006A47BC"/>
    <w:rsid w:val="006A670F"/>
    <w:rsid w:val="006A7541"/>
    <w:rsid w:val="006B0F8F"/>
    <w:rsid w:val="006B132E"/>
    <w:rsid w:val="006B21CD"/>
    <w:rsid w:val="006B2B6F"/>
    <w:rsid w:val="006B2F08"/>
    <w:rsid w:val="006B42F5"/>
    <w:rsid w:val="006C08DC"/>
    <w:rsid w:val="006C0B1B"/>
    <w:rsid w:val="006C0CF3"/>
    <w:rsid w:val="006C16FF"/>
    <w:rsid w:val="006C1B8A"/>
    <w:rsid w:val="006C23C6"/>
    <w:rsid w:val="006C2E79"/>
    <w:rsid w:val="006C4F6C"/>
    <w:rsid w:val="006C50A1"/>
    <w:rsid w:val="006C5579"/>
    <w:rsid w:val="006C6D26"/>
    <w:rsid w:val="006D01EC"/>
    <w:rsid w:val="006D057D"/>
    <w:rsid w:val="006D0BC7"/>
    <w:rsid w:val="006D185A"/>
    <w:rsid w:val="006D260E"/>
    <w:rsid w:val="006D30D7"/>
    <w:rsid w:val="006D45E8"/>
    <w:rsid w:val="006D5F1A"/>
    <w:rsid w:val="006D6368"/>
    <w:rsid w:val="006E094E"/>
    <w:rsid w:val="006E0D33"/>
    <w:rsid w:val="006E12C4"/>
    <w:rsid w:val="006E2CF6"/>
    <w:rsid w:val="006E3140"/>
    <w:rsid w:val="006E45C4"/>
    <w:rsid w:val="006E4884"/>
    <w:rsid w:val="006E4F25"/>
    <w:rsid w:val="006E5B99"/>
    <w:rsid w:val="006E671A"/>
    <w:rsid w:val="006E6B75"/>
    <w:rsid w:val="006E6D68"/>
    <w:rsid w:val="006F05E8"/>
    <w:rsid w:val="006F157C"/>
    <w:rsid w:val="006F1D75"/>
    <w:rsid w:val="006F23E8"/>
    <w:rsid w:val="006F4696"/>
    <w:rsid w:val="006F505A"/>
    <w:rsid w:val="006F5F2E"/>
    <w:rsid w:val="006F6853"/>
    <w:rsid w:val="006F7AF8"/>
    <w:rsid w:val="0070025B"/>
    <w:rsid w:val="00700C44"/>
    <w:rsid w:val="0070103B"/>
    <w:rsid w:val="007014E6"/>
    <w:rsid w:val="007015ED"/>
    <w:rsid w:val="00701A62"/>
    <w:rsid w:val="00702DCC"/>
    <w:rsid w:val="00704AFE"/>
    <w:rsid w:val="00704F19"/>
    <w:rsid w:val="0070649F"/>
    <w:rsid w:val="00710E16"/>
    <w:rsid w:val="0071178D"/>
    <w:rsid w:val="0071296D"/>
    <w:rsid w:val="00713F81"/>
    <w:rsid w:val="00714273"/>
    <w:rsid w:val="007144A1"/>
    <w:rsid w:val="00714589"/>
    <w:rsid w:val="007153BB"/>
    <w:rsid w:val="0071601F"/>
    <w:rsid w:val="00716EC5"/>
    <w:rsid w:val="00717379"/>
    <w:rsid w:val="00717DD5"/>
    <w:rsid w:val="00722017"/>
    <w:rsid w:val="007234DD"/>
    <w:rsid w:val="0072414A"/>
    <w:rsid w:val="0072636B"/>
    <w:rsid w:val="007267B5"/>
    <w:rsid w:val="00726C09"/>
    <w:rsid w:val="00726D53"/>
    <w:rsid w:val="0072707E"/>
    <w:rsid w:val="00732DBC"/>
    <w:rsid w:val="00734653"/>
    <w:rsid w:val="0073527A"/>
    <w:rsid w:val="00737CA6"/>
    <w:rsid w:val="007400BB"/>
    <w:rsid w:val="0074190C"/>
    <w:rsid w:val="00742485"/>
    <w:rsid w:val="0074394A"/>
    <w:rsid w:val="00743A81"/>
    <w:rsid w:val="007440E1"/>
    <w:rsid w:val="00744BEE"/>
    <w:rsid w:val="00745628"/>
    <w:rsid w:val="0074585C"/>
    <w:rsid w:val="00745F6B"/>
    <w:rsid w:val="0074649E"/>
    <w:rsid w:val="0074676F"/>
    <w:rsid w:val="0074773B"/>
    <w:rsid w:val="00750449"/>
    <w:rsid w:val="007504BD"/>
    <w:rsid w:val="007514F1"/>
    <w:rsid w:val="007524A7"/>
    <w:rsid w:val="0075291C"/>
    <w:rsid w:val="00753076"/>
    <w:rsid w:val="00754483"/>
    <w:rsid w:val="0075494C"/>
    <w:rsid w:val="00755BAC"/>
    <w:rsid w:val="0075744C"/>
    <w:rsid w:val="00757A13"/>
    <w:rsid w:val="00757A70"/>
    <w:rsid w:val="0076086B"/>
    <w:rsid w:val="007609E0"/>
    <w:rsid w:val="007609E2"/>
    <w:rsid w:val="00760B30"/>
    <w:rsid w:val="0076203A"/>
    <w:rsid w:val="00762AD5"/>
    <w:rsid w:val="00764A08"/>
    <w:rsid w:val="00764F2A"/>
    <w:rsid w:val="00766232"/>
    <w:rsid w:val="00766E1C"/>
    <w:rsid w:val="00767EAB"/>
    <w:rsid w:val="00771160"/>
    <w:rsid w:val="0077119A"/>
    <w:rsid w:val="00772DB8"/>
    <w:rsid w:val="00773176"/>
    <w:rsid w:val="00773267"/>
    <w:rsid w:val="00773428"/>
    <w:rsid w:val="00775E54"/>
    <w:rsid w:val="00776FD7"/>
    <w:rsid w:val="00777613"/>
    <w:rsid w:val="007810FB"/>
    <w:rsid w:val="00781E2F"/>
    <w:rsid w:val="00786775"/>
    <w:rsid w:val="00790A85"/>
    <w:rsid w:val="00791403"/>
    <w:rsid w:val="00791A80"/>
    <w:rsid w:val="00792622"/>
    <w:rsid w:val="00795015"/>
    <w:rsid w:val="00795C97"/>
    <w:rsid w:val="007A1883"/>
    <w:rsid w:val="007A22E7"/>
    <w:rsid w:val="007A3991"/>
    <w:rsid w:val="007A4AF2"/>
    <w:rsid w:val="007A701B"/>
    <w:rsid w:val="007A7298"/>
    <w:rsid w:val="007B1211"/>
    <w:rsid w:val="007B2B45"/>
    <w:rsid w:val="007B3B16"/>
    <w:rsid w:val="007B3F7F"/>
    <w:rsid w:val="007B46E7"/>
    <w:rsid w:val="007B4DB1"/>
    <w:rsid w:val="007B5A75"/>
    <w:rsid w:val="007B7403"/>
    <w:rsid w:val="007B7FF3"/>
    <w:rsid w:val="007C37C9"/>
    <w:rsid w:val="007C46EE"/>
    <w:rsid w:val="007C4C83"/>
    <w:rsid w:val="007C53C6"/>
    <w:rsid w:val="007C6198"/>
    <w:rsid w:val="007C6FB4"/>
    <w:rsid w:val="007D0786"/>
    <w:rsid w:val="007D2B82"/>
    <w:rsid w:val="007D676D"/>
    <w:rsid w:val="007D7E4D"/>
    <w:rsid w:val="007E03A0"/>
    <w:rsid w:val="007E2035"/>
    <w:rsid w:val="007E2337"/>
    <w:rsid w:val="007E299C"/>
    <w:rsid w:val="007E7303"/>
    <w:rsid w:val="007E77ED"/>
    <w:rsid w:val="007E7E27"/>
    <w:rsid w:val="007F283D"/>
    <w:rsid w:val="007F2EDB"/>
    <w:rsid w:val="007F2F41"/>
    <w:rsid w:val="007F34BA"/>
    <w:rsid w:val="007F5A0C"/>
    <w:rsid w:val="007F5A97"/>
    <w:rsid w:val="007F5B1A"/>
    <w:rsid w:val="007F6190"/>
    <w:rsid w:val="007F65E7"/>
    <w:rsid w:val="007F7557"/>
    <w:rsid w:val="007F7C29"/>
    <w:rsid w:val="008009A5"/>
    <w:rsid w:val="00800A3E"/>
    <w:rsid w:val="00800BAE"/>
    <w:rsid w:val="00800E55"/>
    <w:rsid w:val="00801323"/>
    <w:rsid w:val="00802B84"/>
    <w:rsid w:val="00802D50"/>
    <w:rsid w:val="008035CB"/>
    <w:rsid w:val="008036B9"/>
    <w:rsid w:val="00803A56"/>
    <w:rsid w:val="0080569E"/>
    <w:rsid w:val="008056CF"/>
    <w:rsid w:val="00805719"/>
    <w:rsid w:val="00805A6B"/>
    <w:rsid w:val="0080621D"/>
    <w:rsid w:val="008064E3"/>
    <w:rsid w:val="008064F2"/>
    <w:rsid w:val="008072B1"/>
    <w:rsid w:val="00807504"/>
    <w:rsid w:val="00810A00"/>
    <w:rsid w:val="0081161B"/>
    <w:rsid w:val="00811AD9"/>
    <w:rsid w:val="00814B16"/>
    <w:rsid w:val="00817A1F"/>
    <w:rsid w:val="00820B52"/>
    <w:rsid w:val="00821011"/>
    <w:rsid w:val="0082206D"/>
    <w:rsid w:val="00822559"/>
    <w:rsid w:val="00823F46"/>
    <w:rsid w:val="00824E74"/>
    <w:rsid w:val="00825BD5"/>
    <w:rsid w:val="00830073"/>
    <w:rsid w:val="00830506"/>
    <w:rsid w:val="0083148A"/>
    <w:rsid w:val="008315EC"/>
    <w:rsid w:val="00831F45"/>
    <w:rsid w:val="00832B83"/>
    <w:rsid w:val="00832F1D"/>
    <w:rsid w:val="0083366D"/>
    <w:rsid w:val="00833919"/>
    <w:rsid w:val="00833A1B"/>
    <w:rsid w:val="00834EF9"/>
    <w:rsid w:val="008365CC"/>
    <w:rsid w:val="00836CD1"/>
    <w:rsid w:val="008416A1"/>
    <w:rsid w:val="00841BA0"/>
    <w:rsid w:val="00844311"/>
    <w:rsid w:val="008443B6"/>
    <w:rsid w:val="00844962"/>
    <w:rsid w:val="00847846"/>
    <w:rsid w:val="00850E44"/>
    <w:rsid w:val="00851641"/>
    <w:rsid w:val="00851971"/>
    <w:rsid w:val="00851B87"/>
    <w:rsid w:val="00851DD2"/>
    <w:rsid w:val="0085440E"/>
    <w:rsid w:val="00856A65"/>
    <w:rsid w:val="008608F9"/>
    <w:rsid w:val="00862916"/>
    <w:rsid w:val="0086329B"/>
    <w:rsid w:val="00863646"/>
    <w:rsid w:val="00863729"/>
    <w:rsid w:val="00866D37"/>
    <w:rsid w:val="00866F1C"/>
    <w:rsid w:val="00867C9C"/>
    <w:rsid w:val="008713C0"/>
    <w:rsid w:val="00871AFF"/>
    <w:rsid w:val="00872636"/>
    <w:rsid w:val="0087573C"/>
    <w:rsid w:val="008772CA"/>
    <w:rsid w:val="008773B3"/>
    <w:rsid w:val="00882D54"/>
    <w:rsid w:val="008830C3"/>
    <w:rsid w:val="008838BE"/>
    <w:rsid w:val="00883E41"/>
    <w:rsid w:val="0088507D"/>
    <w:rsid w:val="00885F2A"/>
    <w:rsid w:val="0088615A"/>
    <w:rsid w:val="00886AC8"/>
    <w:rsid w:val="008871BD"/>
    <w:rsid w:val="008874C4"/>
    <w:rsid w:val="00887916"/>
    <w:rsid w:val="00887EAE"/>
    <w:rsid w:val="008925AA"/>
    <w:rsid w:val="00894A37"/>
    <w:rsid w:val="008962AA"/>
    <w:rsid w:val="008A0796"/>
    <w:rsid w:val="008A1185"/>
    <w:rsid w:val="008A2B48"/>
    <w:rsid w:val="008A3A10"/>
    <w:rsid w:val="008A4806"/>
    <w:rsid w:val="008A4CDF"/>
    <w:rsid w:val="008A5245"/>
    <w:rsid w:val="008A7A0D"/>
    <w:rsid w:val="008B032B"/>
    <w:rsid w:val="008B0C86"/>
    <w:rsid w:val="008B0D04"/>
    <w:rsid w:val="008B0E9C"/>
    <w:rsid w:val="008B1DC6"/>
    <w:rsid w:val="008B1DDD"/>
    <w:rsid w:val="008B3D7D"/>
    <w:rsid w:val="008B4E4F"/>
    <w:rsid w:val="008B64DC"/>
    <w:rsid w:val="008B6957"/>
    <w:rsid w:val="008C0CA1"/>
    <w:rsid w:val="008C0F0C"/>
    <w:rsid w:val="008C370D"/>
    <w:rsid w:val="008C3E29"/>
    <w:rsid w:val="008C52C8"/>
    <w:rsid w:val="008C576B"/>
    <w:rsid w:val="008C66A8"/>
    <w:rsid w:val="008C76E3"/>
    <w:rsid w:val="008D09CC"/>
    <w:rsid w:val="008D14CA"/>
    <w:rsid w:val="008D205D"/>
    <w:rsid w:val="008D30E1"/>
    <w:rsid w:val="008D38BA"/>
    <w:rsid w:val="008D40DD"/>
    <w:rsid w:val="008D4467"/>
    <w:rsid w:val="008D5E55"/>
    <w:rsid w:val="008D6DE4"/>
    <w:rsid w:val="008D76BC"/>
    <w:rsid w:val="008D7E7B"/>
    <w:rsid w:val="008D7FD4"/>
    <w:rsid w:val="008E212B"/>
    <w:rsid w:val="008E2B5D"/>
    <w:rsid w:val="008E3A31"/>
    <w:rsid w:val="008E61AD"/>
    <w:rsid w:val="008E7109"/>
    <w:rsid w:val="008F0C3A"/>
    <w:rsid w:val="008F438C"/>
    <w:rsid w:val="008F55B8"/>
    <w:rsid w:val="008F5A32"/>
    <w:rsid w:val="008F5C3E"/>
    <w:rsid w:val="008F5D87"/>
    <w:rsid w:val="008F6954"/>
    <w:rsid w:val="008F7FE6"/>
    <w:rsid w:val="00900DFC"/>
    <w:rsid w:val="00901A39"/>
    <w:rsid w:val="00903141"/>
    <w:rsid w:val="009051D5"/>
    <w:rsid w:val="00905CBA"/>
    <w:rsid w:val="009069E4"/>
    <w:rsid w:val="00907BB3"/>
    <w:rsid w:val="00907E9C"/>
    <w:rsid w:val="009106C5"/>
    <w:rsid w:val="00910E5B"/>
    <w:rsid w:val="00911743"/>
    <w:rsid w:val="00913491"/>
    <w:rsid w:val="00913DF0"/>
    <w:rsid w:val="00914B5D"/>
    <w:rsid w:val="00914C5B"/>
    <w:rsid w:val="0091560C"/>
    <w:rsid w:val="00917E8F"/>
    <w:rsid w:val="0092108D"/>
    <w:rsid w:val="00922CEF"/>
    <w:rsid w:val="00923128"/>
    <w:rsid w:val="0092399A"/>
    <w:rsid w:val="00926D25"/>
    <w:rsid w:val="009309E3"/>
    <w:rsid w:val="009318FD"/>
    <w:rsid w:val="00932DAC"/>
    <w:rsid w:val="00934BF1"/>
    <w:rsid w:val="00934DA5"/>
    <w:rsid w:val="00936068"/>
    <w:rsid w:val="00936213"/>
    <w:rsid w:val="00941140"/>
    <w:rsid w:val="00941744"/>
    <w:rsid w:val="009439D7"/>
    <w:rsid w:val="00943B52"/>
    <w:rsid w:val="009440CC"/>
    <w:rsid w:val="00944A86"/>
    <w:rsid w:val="00945005"/>
    <w:rsid w:val="009456D3"/>
    <w:rsid w:val="00946976"/>
    <w:rsid w:val="0094793A"/>
    <w:rsid w:val="009505FA"/>
    <w:rsid w:val="00951C16"/>
    <w:rsid w:val="00951C6A"/>
    <w:rsid w:val="00953285"/>
    <w:rsid w:val="009541EC"/>
    <w:rsid w:val="00956F01"/>
    <w:rsid w:val="00961369"/>
    <w:rsid w:val="00961B0E"/>
    <w:rsid w:val="00962184"/>
    <w:rsid w:val="00962517"/>
    <w:rsid w:val="00962829"/>
    <w:rsid w:val="00963176"/>
    <w:rsid w:val="009636D5"/>
    <w:rsid w:val="00963D1D"/>
    <w:rsid w:val="00964CD0"/>
    <w:rsid w:val="00966553"/>
    <w:rsid w:val="0096788C"/>
    <w:rsid w:val="00972211"/>
    <w:rsid w:val="00972E0F"/>
    <w:rsid w:val="0097314F"/>
    <w:rsid w:val="00973315"/>
    <w:rsid w:val="00973D56"/>
    <w:rsid w:val="00974429"/>
    <w:rsid w:val="009750AD"/>
    <w:rsid w:val="00975A30"/>
    <w:rsid w:val="00976260"/>
    <w:rsid w:val="00976F54"/>
    <w:rsid w:val="00977FF9"/>
    <w:rsid w:val="0098050C"/>
    <w:rsid w:val="00980DEC"/>
    <w:rsid w:val="00982B19"/>
    <w:rsid w:val="00983B93"/>
    <w:rsid w:val="00984A23"/>
    <w:rsid w:val="00984A6C"/>
    <w:rsid w:val="00986B0B"/>
    <w:rsid w:val="00986EBB"/>
    <w:rsid w:val="009875C0"/>
    <w:rsid w:val="009878F2"/>
    <w:rsid w:val="00991738"/>
    <w:rsid w:val="00992F65"/>
    <w:rsid w:val="00993399"/>
    <w:rsid w:val="00993AA4"/>
    <w:rsid w:val="009961A7"/>
    <w:rsid w:val="0099686A"/>
    <w:rsid w:val="00997CA0"/>
    <w:rsid w:val="009A02D7"/>
    <w:rsid w:val="009A25F7"/>
    <w:rsid w:val="009A35C9"/>
    <w:rsid w:val="009A3632"/>
    <w:rsid w:val="009A46CB"/>
    <w:rsid w:val="009A4C4C"/>
    <w:rsid w:val="009A574B"/>
    <w:rsid w:val="009A57C7"/>
    <w:rsid w:val="009A5D27"/>
    <w:rsid w:val="009A6348"/>
    <w:rsid w:val="009A7447"/>
    <w:rsid w:val="009B078C"/>
    <w:rsid w:val="009B19F9"/>
    <w:rsid w:val="009B1EDA"/>
    <w:rsid w:val="009B260B"/>
    <w:rsid w:val="009B28D3"/>
    <w:rsid w:val="009B3A76"/>
    <w:rsid w:val="009B4C65"/>
    <w:rsid w:val="009B5DDB"/>
    <w:rsid w:val="009C11AE"/>
    <w:rsid w:val="009C3279"/>
    <w:rsid w:val="009C518E"/>
    <w:rsid w:val="009C5AFA"/>
    <w:rsid w:val="009D05BF"/>
    <w:rsid w:val="009D0ECF"/>
    <w:rsid w:val="009D1D01"/>
    <w:rsid w:val="009D5A37"/>
    <w:rsid w:val="009D61EB"/>
    <w:rsid w:val="009D7D69"/>
    <w:rsid w:val="009D7D6C"/>
    <w:rsid w:val="009E0574"/>
    <w:rsid w:val="009E0BE8"/>
    <w:rsid w:val="009E1EA3"/>
    <w:rsid w:val="009E1F5C"/>
    <w:rsid w:val="009E222D"/>
    <w:rsid w:val="009E34E3"/>
    <w:rsid w:val="009E429B"/>
    <w:rsid w:val="009E4B65"/>
    <w:rsid w:val="009E5556"/>
    <w:rsid w:val="009E5929"/>
    <w:rsid w:val="009E6214"/>
    <w:rsid w:val="009E63C5"/>
    <w:rsid w:val="009E7960"/>
    <w:rsid w:val="009E7F18"/>
    <w:rsid w:val="009F1199"/>
    <w:rsid w:val="009F1963"/>
    <w:rsid w:val="009F1C23"/>
    <w:rsid w:val="009F2577"/>
    <w:rsid w:val="009F31E2"/>
    <w:rsid w:val="009F6B57"/>
    <w:rsid w:val="009F7747"/>
    <w:rsid w:val="00A01901"/>
    <w:rsid w:val="00A039CD"/>
    <w:rsid w:val="00A03A70"/>
    <w:rsid w:val="00A04416"/>
    <w:rsid w:val="00A05044"/>
    <w:rsid w:val="00A079C3"/>
    <w:rsid w:val="00A106FE"/>
    <w:rsid w:val="00A116FE"/>
    <w:rsid w:val="00A11A9E"/>
    <w:rsid w:val="00A15E34"/>
    <w:rsid w:val="00A160FA"/>
    <w:rsid w:val="00A16290"/>
    <w:rsid w:val="00A16732"/>
    <w:rsid w:val="00A16AF6"/>
    <w:rsid w:val="00A1729D"/>
    <w:rsid w:val="00A17348"/>
    <w:rsid w:val="00A175F6"/>
    <w:rsid w:val="00A17848"/>
    <w:rsid w:val="00A20F2D"/>
    <w:rsid w:val="00A21D1F"/>
    <w:rsid w:val="00A22FE2"/>
    <w:rsid w:val="00A23736"/>
    <w:rsid w:val="00A2566C"/>
    <w:rsid w:val="00A308A0"/>
    <w:rsid w:val="00A3140A"/>
    <w:rsid w:val="00A31EFA"/>
    <w:rsid w:val="00A33418"/>
    <w:rsid w:val="00A335A9"/>
    <w:rsid w:val="00A33F07"/>
    <w:rsid w:val="00A35B38"/>
    <w:rsid w:val="00A36A34"/>
    <w:rsid w:val="00A36BA3"/>
    <w:rsid w:val="00A37984"/>
    <w:rsid w:val="00A37BBE"/>
    <w:rsid w:val="00A40CCF"/>
    <w:rsid w:val="00A4186D"/>
    <w:rsid w:val="00A4298F"/>
    <w:rsid w:val="00A4365E"/>
    <w:rsid w:val="00A43831"/>
    <w:rsid w:val="00A44914"/>
    <w:rsid w:val="00A452FC"/>
    <w:rsid w:val="00A459EE"/>
    <w:rsid w:val="00A46BD0"/>
    <w:rsid w:val="00A4764C"/>
    <w:rsid w:val="00A50B12"/>
    <w:rsid w:val="00A513D6"/>
    <w:rsid w:val="00A51D1F"/>
    <w:rsid w:val="00A52B68"/>
    <w:rsid w:val="00A54780"/>
    <w:rsid w:val="00A5496B"/>
    <w:rsid w:val="00A55190"/>
    <w:rsid w:val="00A55F7F"/>
    <w:rsid w:val="00A57A70"/>
    <w:rsid w:val="00A57E13"/>
    <w:rsid w:val="00A60622"/>
    <w:rsid w:val="00A60B9B"/>
    <w:rsid w:val="00A61B09"/>
    <w:rsid w:val="00A62AC2"/>
    <w:rsid w:val="00A62BFC"/>
    <w:rsid w:val="00A63413"/>
    <w:rsid w:val="00A635C2"/>
    <w:rsid w:val="00A63D0D"/>
    <w:rsid w:val="00A65797"/>
    <w:rsid w:val="00A659F7"/>
    <w:rsid w:val="00A65DAF"/>
    <w:rsid w:val="00A660B0"/>
    <w:rsid w:val="00A67554"/>
    <w:rsid w:val="00A67B4C"/>
    <w:rsid w:val="00A7038F"/>
    <w:rsid w:val="00A706CD"/>
    <w:rsid w:val="00A70E6A"/>
    <w:rsid w:val="00A715DC"/>
    <w:rsid w:val="00A716B1"/>
    <w:rsid w:val="00A7180F"/>
    <w:rsid w:val="00A71CCB"/>
    <w:rsid w:val="00A72BD0"/>
    <w:rsid w:val="00A7345D"/>
    <w:rsid w:val="00A73BB1"/>
    <w:rsid w:val="00A7524B"/>
    <w:rsid w:val="00A7557D"/>
    <w:rsid w:val="00A768CA"/>
    <w:rsid w:val="00A84BA5"/>
    <w:rsid w:val="00A85947"/>
    <w:rsid w:val="00A87185"/>
    <w:rsid w:val="00A87930"/>
    <w:rsid w:val="00A87B55"/>
    <w:rsid w:val="00A87CCE"/>
    <w:rsid w:val="00A87D2B"/>
    <w:rsid w:val="00A87DB2"/>
    <w:rsid w:val="00A91BDE"/>
    <w:rsid w:val="00A94885"/>
    <w:rsid w:val="00A9514E"/>
    <w:rsid w:val="00A96323"/>
    <w:rsid w:val="00A974DC"/>
    <w:rsid w:val="00AA054D"/>
    <w:rsid w:val="00AA0697"/>
    <w:rsid w:val="00AA362B"/>
    <w:rsid w:val="00AA379E"/>
    <w:rsid w:val="00AA3C49"/>
    <w:rsid w:val="00AA4182"/>
    <w:rsid w:val="00AA6722"/>
    <w:rsid w:val="00AA7630"/>
    <w:rsid w:val="00AB011C"/>
    <w:rsid w:val="00AB05D5"/>
    <w:rsid w:val="00AB1617"/>
    <w:rsid w:val="00AB243E"/>
    <w:rsid w:val="00AB2933"/>
    <w:rsid w:val="00AB2940"/>
    <w:rsid w:val="00AB35EE"/>
    <w:rsid w:val="00AB360E"/>
    <w:rsid w:val="00AB3B80"/>
    <w:rsid w:val="00AB43F0"/>
    <w:rsid w:val="00AB58F2"/>
    <w:rsid w:val="00AB5F5C"/>
    <w:rsid w:val="00AB797C"/>
    <w:rsid w:val="00AC0221"/>
    <w:rsid w:val="00AC02F4"/>
    <w:rsid w:val="00AC0423"/>
    <w:rsid w:val="00AC063B"/>
    <w:rsid w:val="00AC2A66"/>
    <w:rsid w:val="00AC3A9A"/>
    <w:rsid w:val="00AC3FDD"/>
    <w:rsid w:val="00AC41D7"/>
    <w:rsid w:val="00AC43CD"/>
    <w:rsid w:val="00AC4AE8"/>
    <w:rsid w:val="00AC7DCA"/>
    <w:rsid w:val="00AD061E"/>
    <w:rsid w:val="00AD0C55"/>
    <w:rsid w:val="00AD1CC5"/>
    <w:rsid w:val="00AD34AA"/>
    <w:rsid w:val="00AD455D"/>
    <w:rsid w:val="00AD4668"/>
    <w:rsid w:val="00AD6A04"/>
    <w:rsid w:val="00AD6C2C"/>
    <w:rsid w:val="00AE173B"/>
    <w:rsid w:val="00AE22AB"/>
    <w:rsid w:val="00AE3B11"/>
    <w:rsid w:val="00AE41EB"/>
    <w:rsid w:val="00AE4C74"/>
    <w:rsid w:val="00AE4E4F"/>
    <w:rsid w:val="00AE7882"/>
    <w:rsid w:val="00AF0FFE"/>
    <w:rsid w:val="00AF1065"/>
    <w:rsid w:val="00AF13C8"/>
    <w:rsid w:val="00AF5418"/>
    <w:rsid w:val="00AF5EDC"/>
    <w:rsid w:val="00B01C81"/>
    <w:rsid w:val="00B034E6"/>
    <w:rsid w:val="00B047AA"/>
    <w:rsid w:val="00B053E5"/>
    <w:rsid w:val="00B07273"/>
    <w:rsid w:val="00B07737"/>
    <w:rsid w:val="00B1023D"/>
    <w:rsid w:val="00B10858"/>
    <w:rsid w:val="00B108D1"/>
    <w:rsid w:val="00B110EA"/>
    <w:rsid w:val="00B11FE0"/>
    <w:rsid w:val="00B12685"/>
    <w:rsid w:val="00B12975"/>
    <w:rsid w:val="00B14316"/>
    <w:rsid w:val="00B16A03"/>
    <w:rsid w:val="00B1783A"/>
    <w:rsid w:val="00B204DC"/>
    <w:rsid w:val="00B2092B"/>
    <w:rsid w:val="00B20DD1"/>
    <w:rsid w:val="00B20F3E"/>
    <w:rsid w:val="00B214A1"/>
    <w:rsid w:val="00B22C64"/>
    <w:rsid w:val="00B2577A"/>
    <w:rsid w:val="00B26E04"/>
    <w:rsid w:val="00B26E84"/>
    <w:rsid w:val="00B2775D"/>
    <w:rsid w:val="00B33749"/>
    <w:rsid w:val="00B3485C"/>
    <w:rsid w:val="00B34B9B"/>
    <w:rsid w:val="00B353CF"/>
    <w:rsid w:val="00B35858"/>
    <w:rsid w:val="00B3610E"/>
    <w:rsid w:val="00B362EC"/>
    <w:rsid w:val="00B36B37"/>
    <w:rsid w:val="00B419A3"/>
    <w:rsid w:val="00B41BE2"/>
    <w:rsid w:val="00B41E2F"/>
    <w:rsid w:val="00B4237C"/>
    <w:rsid w:val="00B42CF1"/>
    <w:rsid w:val="00B4393C"/>
    <w:rsid w:val="00B43E89"/>
    <w:rsid w:val="00B44C82"/>
    <w:rsid w:val="00B45BB4"/>
    <w:rsid w:val="00B4719A"/>
    <w:rsid w:val="00B472BC"/>
    <w:rsid w:val="00B507C3"/>
    <w:rsid w:val="00B51369"/>
    <w:rsid w:val="00B51AA5"/>
    <w:rsid w:val="00B51DAF"/>
    <w:rsid w:val="00B52198"/>
    <w:rsid w:val="00B54344"/>
    <w:rsid w:val="00B550D7"/>
    <w:rsid w:val="00B5569F"/>
    <w:rsid w:val="00B5707F"/>
    <w:rsid w:val="00B60177"/>
    <w:rsid w:val="00B60720"/>
    <w:rsid w:val="00B607D7"/>
    <w:rsid w:val="00B6089F"/>
    <w:rsid w:val="00B60BD4"/>
    <w:rsid w:val="00B60C89"/>
    <w:rsid w:val="00B61209"/>
    <w:rsid w:val="00B617B7"/>
    <w:rsid w:val="00B624D3"/>
    <w:rsid w:val="00B6361C"/>
    <w:rsid w:val="00B65344"/>
    <w:rsid w:val="00B66197"/>
    <w:rsid w:val="00B70312"/>
    <w:rsid w:val="00B73B68"/>
    <w:rsid w:val="00B74243"/>
    <w:rsid w:val="00B7665C"/>
    <w:rsid w:val="00B82EBA"/>
    <w:rsid w:val="00B83162"/>
    <w:rsid w:val="00B839CB"/>
    <w:rsid w:val="00B84DC4"/>
    <w:rsid w:val="00B86011"/>
    <w:rsid w:val="00B86227"/>
    <w:rsid w:val="00B86372"/>
    <w:rsid w:val="00B8692A"/>
    <w:rsid w:val="00B8752D"/>
    <w:rsid w:val="00B9067E"/>
    <w:rsid w:val="00B91487"/>
    <w:rsid w:val="00B94CDF"/>
    <w:rsid w:val="00B958B0"/>
    <w:rsid w:val="00B963F6"/>
    <w:rsid w:val="00B97B02"/>
    <w:rsid w:val="00B97DF6"/>
    <w:rsid w:val="00B97F56"/>
    <w:rsid w:val="00BA00DB"/>
    <w:rsid w:val="00BA1172"/>
    <w:rsid w:val="00BA209C"/>
    <w:rsid w:val="00BA648D"/>
    <w:rsid w:val="00BA699D"/>
    <w:rsid w:val="00BA6B72"/>
    <w:rsid w:val="00BB083F"/>
    <w:rsid w:val="00BB0ED3"/>
    <w:rsid w:val="00BB1D32"/>
    <w:rsid w:val="00BB2718"/>
    <w:rsid w:val="00BB36B8"/>
    <w:rsid w:val="00BB41B4"/>
    <w:rsid w:val="00BB4306"/>
    <w:rsid w:val="00BB45A3"/>
    <w:rsid w:val="00BB473A"/>
    <w:rsid w:val="00BB507D"/>
    <w:rsid w:val="00BB5369"/>
    <w:rsid w:val="00BB7D8A"/>
    <w:rsid w:val="00BB7E2B"/>
    <w:rsid w:val="00BB7EF2"/>
    <w:rsid w:val="00BC0044"/>
    <w:rsid w:val="00BC1557"/>
    <w:rsid w:val="00BC1BEA"/>
    <w:rsid w:val="00BC322D"/>
    <w:rsid w:val="00BC4364"/>
    <w:rsid w:val="00BC47A0"/>
    <w:rsid w:val="00BC482E"/>
    <w:rsid w:val="00BC4E35"/>
    <w:rsid w:val="00BC50FE"/>
    <w:rsid w:val="00BC5F7A"/>
    <w:rsid w:val="00BC60DC"/>
    <w:rsid w:val="00BD0B63"/>
    <w:rsid w:val="00BD0F92"/>
    <w:rsid w:val="00BD1FFA"/>
    <w:rsid w:val="00BD24AF"/>
    <w:rsid w:val="00BD24F9"/>
    <w:rsid w:val="00BD307A"/>
    <w:rsid w:val="00BD3FAA"/>
    <w:rsid w:val="00BD413B"/>
    <w:rsid w:val="00BD4A3D"/>
    <w:rsid w:val="00BD4C4C"/>
    <w:rsid w:val="00BD5BDC"/>
    <w:rsid w:val="00BD6019"/>
    <w:rsid w:val="00BD6F13"/>
    <w:rsid w:val="00BD7F7A"/>
    <w:rsid w:val="00BE09AB"/>
    <w:rsid w:val="00BE24F2"/>
    <w:rsid w:val="00BE2BF5"/>
    <w:rsid w:val="00BE2C18"/>
    <w:rsid w:val="00BE30DF"/>
    <w:rsid w:val="00BE3B17"/>
    <w:rsid w:val="00BE568B"/>
    <w:rsid w:val="00BE5C75"/>
    <w:rsid w:val="00BE5DAA"/>
    <w:rsid w:val="00BE6433"/>
    <w:rsid w:val="00BF11DC"/>
    <w:rsid w:val="00BF1FBA"/>
    <w:rsid w:val="00BF37AB"/>
    <w:rsid w:val="00BF59CD"/>
    <w:rsid w:val="00BF5B71"/>
    <w:rsid w:val="00BF5B83"/>
    <w:rsid w:val="00BF7E98"/>
    <w:rsid w:val="00C02659"/>
    <w:rsid w:val="00C02D60"/>
    <w:rsid w:val="00C0377D"/>
    <w:rsid w:val="00C05070"/>
    <w:rsid w:val="00C0594E"/>
    <w:rsid w:val="00C05A3B"/>
    <w:rsid w:val="00C06CB2"/>
    <w:rsid w:val="00C074E0"/>
    <w:rsid w:val="00C077C8"/>
    <w:rsid w:val="00C100AF"/>
    <w:rsid w:val="00C10D19"/>
    <w:rsid w:val="00C11B25"/>
    <w:rsid w:val="00C11BB3"/>
    <w:rsid w:val="00C139F0"/>
    <w:rsid w:val="00C147E1"/>
    <w:rsid w:val="00C16049"/>
    <w:rsid w:val="00C16EA4"/>
    <w:rsid w:val="00C213F7"/>
    <w:rsid w:val="00C21655"/>
    <w:rsid w:val="00C21981"/>
    <w:rsid w:val="00C227A6"/>
    <w:rsid w:val="00C251B9"/>
    <w:rsid w:val="00C2585A"/>
    <w:rsid w:val="00C271B3"/>
    <w:rsid w:val="00C27BA6"/>
    <w:rsid w:val="00C3057C"/>
    <w:rsid w:val="00C310C2"/>
    <w:rsid w:val="00C31D05"/>
    <w:rsid w:val="00C321B1"/>
    <w:rsid w:val="00C32BE8"/>
    <w:rsid w:val="00C32E7C"/>
    <w:rsid w:val="00C32EAD"/>
    <w:rsid w:val="00C33EF8"/>
    <w:rsid w:val="00C34609"/>
    <w:rsid w:val="00C349A9"/>
    <w:rsid w:val="00C34F44"/>
    <w:rsid w:val="00C3518B"/>
    <w:rsid w:val="00C359F1"/>
    <w:rsid w:val="00C36A07"/>
    <w:rsid w:val="00C36C05"/>
    <w:rsid w:val="00C37322"/>
    <w:rsid w:val="00C3755B"/>
    <w:rsid w:val="00C400C7"/>
    <w:rsid w:val="00C40100"/>
    <w:rsid w:val="00C40A07"/>
    <w:rsid w:val="00C45470"/>
    <w:rsid w:val="00C46946"/>
    <w:rsid w:val="00C528DC"/>
    <w:rsid w:val="00C53A11"/>
    <w:rsid w:val="00C53B11"/>
    <w:rsid w:val="00C554CE"/>
    <w:rsid w:val="00C55FE3"/>
    <w:rsid w:val="00C565ED"/>
    <w:rsid w:val="00C56B28"/>
    <w:rsid w:val="00C570A2"/>
    <w:rsid w:val="00C57507"/>
    <w:rsid w:val="00C6089E"/>
    <w:rsid w:val="00C614AF"/>
    <w:rsid w:val="00C61545"/>
    <w:rsid w:val="00C618CC"/>
    <w:rsid w:val="00C61E6C"/>
    <w:rsid w:val="00C6304D"/>
    <w:rsid w:val="00C657EE"/>
    <w:rsid w:val="00C66BB0"/>
    <w:rsid w:val="00C670A2"/>
    <w:rsid w:val="00C67352"/>
    <w:rsid w:val="00C67496"/>
    <w:rsid w:val="00C707A0"/>
    <w:rsid w:val="00C70A94"/>
    <w:rsid w:val="00C71F80"/>
    <w:rsid w:val="00C740A6"/>
    <w:rsid w:val="00C74DA2"/>
    <w:rsid w:val="00C75717"/>
    <w:rsid w:val="00C75E24"/>
    <w:rsid w:val="00C76165"/>
    <w:rsid w:val="00C77143"/>
    <w:rsid w:val="00C774C9"/>
    <w:rsid w:val="00C83784"/>
    <w:rsid w:val="00C84E33"/>
    <w:rsid w:val="00C853DA"/>
    <w:rsid w:val="00C8581F"/>
    <w:rsid w:val="00C859A4"/>
    <w:rsid w:val="00C85D0D"/>
    <w:rsid w:val="00C87843"/>
    <w:rsid w:val="00C90657"/>
    <w:rsid w:val="00C9082D"/>
    <w:rsid w:val="00C9142A"/>
    <w:rsid w:val="00C91847"/>
    <w:rsid w:val="00C91C49"/>
    <w:rsid w:val="00C92C5E"/>
    <w:rsid w:val="00C93F08"/>
    <w:rsid w:val="00C94F1F"/>
    <w:rsid w:val="00C967C2"/>
    <w:rsid w:val="00C975B7"/>
    <w:rsid w:val="00C9764E"/>
    <w:rsid w:val="00C97841"/>
    <w:rsid w:val="00CA1846"/>
    <w:rsid w:val="00CA1CA8"/>
    <w:rsid w:val="00CA28BB"/>
    <w:rsid w:val="00CA38ED"/>
    <w:rsid w:val="00CA3EEA"/>
    <w:rsid w:val="00CA5325"/>
    <w:rsid w:val="00CA575A"/>
    <w:rsid w:val="00CA5D69"/>
    <w:rsid w:val="00CA5EB8"/>
    <w:rsid w:val="00CB0A87"/>
    <w:rsid w:val="00CB26CC"/>
    <w:rsid w:val="00CB2D50"/>
    <w:rsid w:val="00CB3199"/>
    <w:rsid w:val="00CB483D"/>
    <w:rsid w:val="00CB6F18"/>
    <w:rsid w:val="00CB7616"/>
    <w:rsid w:val="00CB7F4C"/>
    <w:rsid w:val="00CC1A15"/>
    <w:rsid w:val="00CC1B5D"/>
    <w:rsid w:val="00CC2807"/>
    <w:rsid w:val="00CC4D70"/>
    <w:rsid w:val="00CC66BA"/>
    <w:rsid w:val="00CC6995"/>
    <w:rsid w:val="00CC6BC1"/>
    <w:rsid w:val="00CC6E78"/>
    <w:rsid w:val="00CC6EF2"/>
    <w:rsid w:val="00CC70AD"/>
    <w:rsid w:val="00CD1098"/>
    <w:rsid w:val="00CD36D6"/>
    <w:rsid w:val="00CD36F2"/>
    <w:rsid w:val="00CD41DD"/>
    <w:rsid w:val="00CD44FC"/>
    <w:rsid w:val="00CD6A6B"/>
    <w:rsid w:val="00CD6FD9"/>
    <w:rsid w:val="00CE108B"/>
    <w:rsid w:val="00CE1802"/>
    <w:rsid w:val="00CE1E16"/>
    <w:rsid w:val="00CE51B5"/>
    <w:rsid w:val="00CE74D4"/>
    <w:rsid w:val="00CE7ACF"/>
    <w:rsid w:val="00CF06FB"/>
    <w:rsid w:val="00CF10DA"/>
    <w:rsid w:val="00CF28FB"/>
    <w:rsid w:val="00CF2AFB"/>
    <w:rsid w:val="00CF5264"/>
    <w:rsid w:val="00CF5804"/>
    <w:rsid w:val="00CF59FA"/>
    <w:rsid w:val="00CF6437"/>
    <w:rsid w:val="00CF6838"/>
    <w:rsid w:val="00CF6DD0"/>
    <w:rsid w:val="00CF6F75"/>
    <w:rsid w:val="00D00F81"/>
    <w:rsid w:val="00D010ED"/>
    <w:rsid w:val="00D01A4C"/>
    <w:rsid w:val="00D027C9"/>
    <w:rsid w:val="00D03155"/>
    <w:rsid w:val="00D047CA"/>
    <w:rsid w:val="00D05684"/>
    <w:rsid w:val="00D05FB2"/>
    <w:rsid w:val="00D06B42"/>
    <w:rsid w:val="00D07F4A"/>
    <w:rsid w:val="00D10CA3"/>
    <w:rsid w:val="00D112F9"/>
    <w:rsid w:val="00D11BC5"/>
    <w:rsid w:val="00D12993"/>
    <w:rsid w:val="00D130E0"/>
    <w:rsid w:val="00D13406"/>
    <w:rsid w:val="00D14A57"/>
    <w:rsid w:val="00D14D7A"/>
    <w:rsid w:val="00D1548D"/>
    <w:rsid w:val="00D15CAE"/>
    <w:rsid w:val="00D15E5C"/>
    <w:rsid w:val="00D15EC3"/>
    <w:rsid w:val="00D16F4F"/>
    <w:rsid w:val="00D171C7"/>
    <w:rsid w:val="00D22DFD"/>
    <w:rsid w:val="00D230E2"/>
    <w:rsid w:val="00D23670"/>
    <w:rsid w:val="00D24835"/>
    <w:rsid w:val="00D2547C"/>
    <w:rsid w:val="00D267DC"/>
    <w:rsid w:val="00D27098"/>
    <w:rsid w:val="00D30F78"/>
    <w:rsid w:val="00D31491"/>
    <w:rsid w:val="00D35DC7"/>
    <w:rsid w:val="00D367C6"/>
    <w:rsid w:val="00D3701A"/>
    <w:rsid w:val="00D37E14"/>
    <w:rsid w:val="00D4176C"/>
    <w:rsid w:val="00D43EDE"/>
    <w:rsid w:val="00D442D6"/>
    <w:rsid w:val="00D4589C"/>
    <w:rsid w:val="00D46F11"/>
    <w:rsid w:val="00D501F9"/>
    <w:rsid w:val="00D51647"/>
    <w:rsid w:val="00D5168C"/>
    <w:rsid w:val="00D51D36"/>
    <w:rsid w:val="00D5206C"/>
    <w:rsid w:val="00D5495B"/>
    <w:rsid w:val="00D558CA"/>
    <w:rsid w:val="00D55BB8"/>
    <w:rsid w:val="00D55F34"/>
    <w:rsid w:val="00D56498"/>
    <w:rsid w:val="00D56A4D"/>
    <w:rsid w:val="00D57147"/>
    <w:rsid w:val="00D576B7"/>
    <w:rsid w:val="00D57714"/>
    <w:rsid w:val="00D57D8B"/>
    <w:rsid w:val="00D6030E"/>
    <w:rsid w:val="00D61D15"/>
    <w:rsid w:val="00D63CEB"/>
    <w:rsid w:val="00D649F0"/>
    <w:rsid w:val="00D64FE0"/>
    <w:rsid w:val="00D674B6"/>
    <w:rsid w:val="00D674CF"/>
    <w:rsid w:val="00D70DF2"/>
    <w:rsid w:val="00D71CC4"/>
    <w:rsid w:val="00D745AA"/>
    <w:rsid w:val="00D752AE"/>
    <w:rsid w:val="00D75D58"/>
    <w:rsid w:val="00D763D4"/>
    <w:rsid w:val="00D7656E"/>
    <w:rsid w:val="00D767C8"/>
    <w:rsid w:val="00D8200C"/>
    <w:rsid w:val="00D8577C"/>
    <w:rsid w:val="00D85C92"/>
    <w:rsid w:val="00D86F76"/>
    <w:rsid w:val="00D87529"/>
    <w:rsid w:val="00D87AD0"/>
    <w:rsid w:val="00D91B9C"/>
    <w:rsid w:val="00D93874"/>
    <w:rsid w:val="00D94697"/>
    <w:rsid w:val="00D97776"/>
    <w:rsid w:val="00D9786F"/>
    <w:rsid w:val="00D979F5"/>
    <w:rsid w:val="00DA071F"/>
    <w:rsid w:val="00DA183F"/>
    <w:rsid w:val="00DA2722"/>
    <w:rsid w:val="00DA2887"/>
    <w:rsid w:val="00DA2FDA"/>
    <w:rsid w:val="00DA3B6D"/>
    <w:rsid w:val="00DA40FA"/>
    <w:rsid w:val="00DA429E"/>
    <w:rsid w:val="00DA56F9"/>
    <w:rsid w:val="00DA6FB2"/>
    <w:rsid w:val="00DA7C74"/>
    <w:rsid w:val="00DB09D3"/>
    <w:rsid w:val="00DB2D24"/>
    <w:rsid w:val="00DB36FC"/>
    <w:rsid w:val="00DB4508"/>
    <w:rsid w:val="00DB4E26"/>
    <w:rsid w:val="00DB59D6"/>
    <w:rsid w:val="00DB696A"/>
    <w:rsid w:val="00DB7384"/>
    <w:rsid w:val="00DB7863"/>
    <w:rsid w:val="00DB7EC2"/>
    <w:rsid w:val="00DC0CE9"/>
    <w:rsid w:val="00DC3A8E"/>
    <w:rsid w:val="00DC5452"/>
    <w:rsid w:val="00DC5AD6"/>
    <w:rsid w:val="00DC6256"/>
    <w:rsid w:val="00DC6600"/>
    <w:rsid w:val="00DC71B9"/>
    <w:rsid w:val="00DD061A"/>
    <w:rsid w:val="00DD10A7"/>
    <w:rsid w:val="00DD11C2"/>
    <w:rsid w:val="00DD2448"/>
    <w:rsid w:val="00DD3B08"/>
    <w:rsid w:val="00DD4565"/>
    <w:rsid w:val="00DD4F77"/>
    <w:rsid w:val="00DD5395"/>
    <w:rsid w:val="00DD53E2"/>
    <w:rsid w:val="00DE003F"/>
    <w:rsid w:val="00DE2976"/>
    <w:rsid w:val="00DE30F3"/>
    <w:rsid w:val="00DE39E8"/>
    <w:rsid w:val="00DE59B7"/>
    <w:rsid w:val="00DE5ACB"/>
    <w:rsid w:val="00DE5B04"/>
    <w:rsid w:val="00DE5DE3"/>
    <w:rsid w:val="00DE5DF9"/>
    <w:rsid w:val="00DF036B"/>
    <w:rsid w:val="00DF0AB8"/>
    <w:rsid w:val="00DF0FD5"/>
    <w:rsid w:val="00DF13DD"/>
    <w:rsid w:val="00DF1B49"/>
    <w:rsid w:val="00DF42BC"/>
    <w:rsid w:val="00DF4D9A"/>
    <w:rsid w:val="00DF5021"/>
    <w:rsid w:val="00DF5C32"/>
    <w:rsid w:val="00DF6DE5"/>
    <w:rsid w:val="00E01420"/>
    <w:rsid w:val="00E01901"/>
    <w:rsid w:val="00E03842"/>
    <w:rsid w:val="00E039F8"/>
    <w:rsid w:val="00E05B4F"/>
    <w:rsid w:val="00E05EAF"/>
    <w:rsid w:val="00E06821"/>
    <w:rsid w:val="00E06A88"/>
    <w:rsid w:val="00E06BD9"/>
    <w:rsid w:val="00E0733D"/>
    <w:rsid w:val="00E1137A"/>
    <w:rsid w:val="00E11615"/>
    <w:rsid w:val="00E11C46"/>
    <w:rsid w:val="00E13CFB"/>
    <w:rsid w:val="00E13EA3"/>
    <w:rsid w:val="00E169B6"/>
    <w:rsid w:val="00E16AD3"/>
    <w:rsid w:val="00E16C14"/>
    <w:rsid w:val="00E1749F"/>
    <w:rsid w:val="00E21836"/>
    <w:rsid w:val="00E21FED"/>
    <w:rsid w:val="00E227B5"/>
    <w:rsid w:val="00E2397C"/>
    <w:rsid w:val="00E2454D"/>
    <w:rsid w:val="00E24A1D"/>
    <w:rsid w:val="00E24C0E"/>
    <w:rsid w:val="00E24C23"/>
    <w:rsid w:val="00E24F16"/>
    <w:rsid w:val="00E257C8"/>
    <w:rsid w:val="00E25DA3"/>
    <w:rsid w:val="00E26703"/>
    <w:rsid w:val="00E3015D"/>
    <w:rsid w:val="00E30BA7"/>
    <w:rsid w:val="00E31DD9"/>
    <w:rsid w:val="00E32A36"/>
    <w:rsid w:val="00E32A90"/>
    <w:rsid w:val="00E33642"/>
    <w:rsid w:val="00E34113"/>
    <w:rsid w:val="00E36A8B"/>
    <w:rsid w:val="00E37115"/>
    <w:rsid w:val="00E37A27"/>
    <w:rsid w:val="00E4080E"/>
    <w:rsid w:val="00E41294"/>
    <w:rsid w:val="00E41602"/>
    <w:rsid w:val="00E4167D"/>
    <w:rsid w:val="00E41C06"/>
    <w:rsid w:val="00E41C52"/>
    <w:rsid w:val="00E42B86"/>
    <w:rsid w:val="00E50515"/>
    <w:rsid w:val="00E505D7"/>
    <w:rsid w:val="00E50E43"/>
    <w:rsid w:val="00E517AC"/>
    <w:rsid w:val="00E5267E"/>
    <w:rsid w:val="00E529A5"/>
    <w:rsid w:val="00E5326B"/>
    <w:rsid w:val="00E53442"/>
    <w:rsid w:val="00E5432E"/>
    <w:rsid w:val="00E550ED"/>
    <w:rsid w:val="00E611D5"/>
    <w:rsid w:val="00E61E0D"/>
    <w:rsid w:val="00E6225C"/>
    <w:rsid w:val="00E6234D"/>
    <w:rsid w:val="00E62491"/>
    <w:rsid w:val="00E63B42"/>
    <w:rsid w:val="00E64795"/>
    <w:rsid w:val="00E65E5B"/>
    <w:rsid w:val="00E67034"/>
    <w:rsid w:val="00E67F99"/>
    <w:rsid w:val="00E72DDE"/>
    <w:rsid w:val="00E74E6A"/>
    <w:rsid w:val="00E75FC5"/>
    <w:rsid w:val="00E7631B"/>
    <w:rsid w:val="00E76E09"/>
    <w:rsid w:val="00E7777E"/>
    <w:rsid w:val="00E802F2"/>
    <w:rsid w:val="00E82A26"/>
    <w:rsid w:val="00E839AC"/>
    <w:rsid w:val="00E83F81"/>
    <w:rsid w:val="00E846CB"/>
    <w:rsid w:val="00E84B8B"/>
    <w:rsid w:val="00E86A43"/>
    <w:rsid w:val="00E8721D"/>
    <w:rsid w:val="00E91BBB"/>
    <w:rsid w:val="00E921BE"/>
    <w:rsid w:val="00E939AD"/>
    <w:rsid w:val="00E96D10"/>
    <w:rsid w:val="00E96F72"/>
    <w:rsid w:val="00E97123"/>
    <w:rsid w:val="00EA0E0F"/>
    <w:rsid w:val="00EA2A3A"/>
    <w:rsid w:val="00EA57D6"/>
    <w:rsid w:val="00EA762A"/>
    <w:rsid w:val="00EB08C1"/>
    <w:rsid w:val="00EB162E"/>
    <w:rsid w:val="00EB1AC5"/>
    <w:rsid w:val="00EB26C8"/>
    <w:rsid w:val="00EB317A"/>
    <w:rsid w:val="00EB4076"/>
    <w:rsid w:val="00EB477D"/>
    <w:rsid w:val="00EB47D2"/>
    <w:rsid w:val="00EB6B1D"/>
    <w:rsid w:val="00EB7694"/>
    <w:rsid w:val="00EB7A55"/>
    <w:rsid w:val="00EC0CA4"/>
    <w:rsid w:val="00EC1267"/>
    <w:rsid w:val="00EC17DB"/>
    <w:rsid w:val="00EC1887"/>
    <w:rsid w:val="00EC354E"/>
    <w:rsid w:val="00EC37BE"/>
    <w:rsid w:val="00EC545A"/>
    <w:rsid w:val="00EC615B"/>
    <w:rsid w:val="00EC75C9"/>
    <w:rsid w:val="00ED051E"/>
    <w:rsid w:val="00ED1375"/>
    <w:rsid w:val="00ED1ECD"/>
    <w:rsid w:val="00ED2A4B"/>
    <w:rsid w:val="00ED2E77"/>
    <w:rsid w:val="00ED3B08"/>
    <w:rsid w:val="00ED3CBC"/>
    <w:rsid w:val="00ED5EC0"/>
    <w:rsid w:val="00ED7711"/>
    <w:rsid w:val="00ED790F"/>
    <w:rsid w:val="00ED7BD7"/>
    <w:rsid w:val="00EE0093"/>
    <w:rsid w:val="00EE0AC1"/>
    <w:rsid w:val="00EE0E36"/>
    <w:rsid w:val="00EE0E74"/>
    <w:rsid w:val="00EE1B7C"/>
    <w:rsid w:val="00EE1C95"/>
    <w:rsid w:val="00EE41D1"/>
    <w:rsid w:val="00EE4D0A"/>
    <w:rsid w:val="00EE63B5"/>
    <w:rsid w:val="00EE643A"/>
    <w:rsid w:val="00EF0FDD"/>
    <w:rsid w:val="00EF1B7F"/>
    <w:rsid w:val="00EF209C"/>
    <w:rsid w:val="00EF3AFE"/>
    <w:rsid w:val="00EF442D"/>
    <w:rsid w:val="00EF504B"/>
    <w:rsid w:val="00EF5886"/>
    <w:rsid w:val="00EF6751"/>
    <w:rsid w:val="00F00D2E"/>
    <w:rsid w:val="00F027D1"/>
    <w:rsid w:val="00F033BF"/>
    <w:rsid w:val="00F034E8"/>
    <w:rsid w:val="00F06677"/>
    <w:rsid w:val="00F067C5"/>
    <w:rsid w:val="00F10D35"/>
    <w:rsid w:val="00F11696"/>
    <w:rsid w:val="00F1245F"/>
    <w:rsid w:val="00F13A50"/>
    <w:rsid w:val="00F171AC"/>
    <w:rsid w:val="00F178C0"/>
    <w:rsid w:val="00F17E49"/>
    <w:rsid w:val="00F213FC"/>
    <w:rsid w:val="00F22075"/>
    <w:rsid w:val="00F23683"/>
    <w:rsid w:val="00F23D3A"/>
    <w:rsid w:val="00F24AC5"/>
    <w:rsid w:val="00F24C5B"/>
    <w:rsid w:val="00F24E63"/>
    <w:rsid w:val="00F256B5"/>
    <w:rsid w:val="00F2653E"/>
    <w:rsid w:val="00F26CAE"/>
    <w:rsid w:val="00F27529"/>
    <w:rsid w:val="00F305B7"/>
    <w:rsid w:val="00F309D9"/>
    <w:rsid w:val="00F30B4C"/>
    <w:rsid w:val="00F30FA3"/>
    <w:rsid w:val="00F31F27"/>
    <w:rsid w:val="00F34EA1"/>
    <w:rsid w:val="00F36885"/>
    <w:rsid w:val="00F40402"/>
    <w:rsid w:val="00F40788"/>
    <w:rsid w:val="00F40FE8"/>
    <w:rsid w:val="00F42076"/>
    <w:rsid w:val="00F42207"/>
    <w:rsid w:val="00F42918"/>
    <w:rsid w:val="00F42E7B"/>
    <w:rsid w:val="00F439D2"/>
    <w:rsid w:val="00F44004"/>
    <w:rsid w:val="00F44FB7"/>
    <w:rsid w:val="00F4564A"/>
    <w:rsid w:val="00F45E20"/>
    <w:rsid w:val="00F46480"/>
    <w:rsid w:val="00F46A06"/>
    <w:rsid w:val="00F47824"/>
    <w:rsid w:val="00F47AA4"/>
    <w:rsid w:val="00F47C8C"/>
    <w:rsid w:val="00F523AA"/>
    <w:rsid w:val="00F52495"/>
    <w:rsid w:val="00F52EB6"/>
    <w:rsid w:val="00F54AA7"/>
    <w:rsid w:val="00F554D6"/>
    <w:rsid w:val="00F557E1"/>
    <w:rsid w:val="00F5589A"/>
    <w:rsid w:val="00F56601"/>
    <w:rsid w:val="00F61715"/>
    <w:rsid w:val="00F621D8"/>
    <w:rsid w:val="00F6367B"/>
    <w:rsid w:val="00F63B6E"/>
    <w:rsid w:val="00F649F7"/>
    <w:rsid w:val="00F65BA6"/>
    <w:rsid w:val="00F66B6A"/>
    <w:rsid w:val="00F66CB1"/>
    <w:rsid w:val="00F671E4"/>
    <w:rsid w:val="00F6792C"/>
    <w:rsid w:val="00F70120"/>
    <w:rsid w:val="00F7097F"/>
    <w:rsid w:val="00F71318"/>
    <w:rsid w:val="00F71C95"/>
    <w:rsid w:val="00F74116"/>
    <w:rsid w:val="00F75F20"/>
    <w:rsid w:val="00F7733E"/>
    <w:rsid w:val="00F81293"/>
    <w:rsid w:val="00F83616"/>
    <w:rsid w:val="00F83ABC"/>
    <w:rsid w:val="00F84225"/>
    <w:rsid w:val="00F842ED"/>
    <w:rsid w:val="00F85674"/>
    <w:rsid w:val="00F85BFB"/>
    <w:rsid w:val="00F866A4"/>
    <w:rsid w:val="00F87F97"/>
    <w:rsid w:val="00F94185"/>
    <w:rsid w:val="00F94754"/>
    <w:rsid w:val="00F95033"/>
    <w:rsid w:val="00F95ACE"/>
    <w:rsid w:val="00F95CBF"/>
    <w:rsid w:val="00F96ECB"/>
    <w:rsid w:val="00FA0CC2"/>
    <w:rsid w:val="00FA10DB"/>
    <w:rsid w:val="00FA111F"/>
    <w:rsid w:val="00FA1A2E"/>
    <w:rsid w:val="00FA22DA"/>
    <w:rsid w:val="00FA240A"/>
    <w:rsid w:val="00FA26ED"/>
    <w:rsid w:val="00FA505B"/>
    <w:rsid w:val="00FB30F9"/>
    <w:rsid w:val="00FB31DB"/>
    <w:rsid w:val="00FB3B59"/>
    <w:rsid w:val="00FB51F7"/>
    <w:rsid w:val="00FB5A01"/>
    <w:rsid w:val="00FB5E78"/>
    <w:rsid w:val="00FB62F6"/>
    <w:rsid w:val="00FB6EC2"/>
    <w:rsid w:val="00FC0B69"/>
    <w:rsid w:val="00FC3BDE"/>
    <w:rsid w:val="00FC40D1"/>
    <w:rsid w:val="00FD0719"/>
    <w:rsid w:val="00FD1811"/>
    <w:rsid w:val="00FD2B7F"/>
    <w:rsid w:val="00FD3FBA"/>
    <w:rsid w:val="00FD5B5D"/>
    <w:rsid w:val="00FD6721"/>
    <w:rsid w:val="00FD6783"/>
    <w:rsid w:val="00FD76A0"/>
    <w:rsid w:val="00FE03B7"/>
    <w:rsid w:val="00FE0B1D"/>
    <w:rsid w:val="00FE1093"/>
    <w:rsid w:val="00FE11DD"/>
    <w:rsid w:val="00FE19FB"/>
    <w:rsid w:val="00FE378C"/>
    <w:rsid w:val="00FE3ACA"/>
    <w:rsid w:val="00FE691E"/>
    <w:rsid w:val="00FE6927"/>
    <w:rsid w:val="00FE754F"/>
    <w:rsid w:val="00FE7F73"/>
    <w:rsid w:val="00FF03A8"/>
    <w:rsid w:val="00FF4355"/>
    <w:rsid w:val="00FF4991"/>
    <w:rsid w:val="00FF4BFC"/>
    <w:rsid w:val="00FF6B2B"/>
    <w:rsid w:val="00FF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C429"/>
  <w15:chartTrackingRefBased/>
  <w15:docId w15:val="{71E6A3B8-0ED6-2044-9620-AFDB30B2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Jin</dc:creator>
  <cp:keywords/>
  <dc:description/>
  <cp:lastModifiedBy>Misty Robson</cp:lastModifiedBy>
  <cp:revision>7</cp:revision>
  <dcterms:created xsi:type="dcterms:W3CDTF">2025-08-18T13:49:00Z</dcterms:created>
  <dcterms:modified xsi:type="dcterms:W3CDTF">2025-08-29T15:06:00Z</dcterms:modified>
</cp:coreProperties>
</file>